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749D0" w14:textId="77777777" w:rsidR="004B1503" w:rsidRPr="0091753D" w:rsidRDefault="0025159E" w:rsidP="007A2004">
      <w:pPr>
        <w:snapToGrid w:val="0"/>
        <w:spacing w:beforeLines="200" w:before="624" w:afterLines="200" w:after="624" w:line="48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6"/>
      <w:bookmarkStart w:id="1" w:name="OLE_LINK1"/>
      <w:bookmarkStart w:id="2" w:name="OLE_LINK79"/>
      <w:bookmarkStart w:id="3" w:name="OLE_LINK160"/>
      <w:bookmarkStart w:id="4" w:name="OLE_LINK145"/>
      <w:r>
        <w:rPr>
          <w:rFonts w:ascii="Times New Roman" w:hAnsi="Times New Roman" w:cs="Times New Roman"/>
          <w:b/>
          <w:bCs/>
          <w:sz w:val="28"/>
          <w:szCs w:val="28"/>
        </w:rPr>
        <w:t>LRFN5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bookmarkStart w:id="5" w:name="OLE_LINK7"/>
      <w:r>
        <w:rPr>
          <w:rFonts w:ascii="Times New Roman" w:hAnsi="Times New Roman" w:cs="Times New Roman"/>
          <w:b/>
          <w:bCs/>
          <w:sz w:val="28"/>
          <w:szCs w:val="28"/>
        </w:rPr>
        <w:t>OLFM4</w:t>
      </w:r>
      <w:bookmarkEnd w:id="5"/>
      <w:r>
        <w:rPr>
          <w:rFonts w:ascii="Times New Roman" w:hAnsi="Times New Roman" w:cs="Times New Roman"/>
          <w:b/>
          <w:bCs/>
          <w:sz w:val="28"/>
          <w:szCs w:val="28"/>
        </w:rPr>
        <w:t xml:space="preserve"> as novel </w:t>
      </w:r>
      <w:r w:rsidRPr="00222B31">
        <w:rPr>
          <w:rFonts w:ascii="Times New Roman" w:hAnsi="Times New Roman" w:cs="Times New Roman"/>
          <w:b/>
          <w:bCs/>
          <w:sz w:val="28"/>
          <w:szCs w:val="28"/>
        </w:rPr>
        <w:t xml:space="preserve">potential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biomarkers for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major </w:t>
      </w:r>
      <w:r w:rsidRPr="00ED6D0D">
        <w:rPr>
          <w:rFonts w:ascii="Times New Roman" w:hAnsi="Times New Roman" w:cs="Times New Roman"/>
          <w:b/>
          <w:bCs/>
          <w:sz w:val="28"/>
          <w:szCs w:val="28"/>
        </w:rPr>
        <w:t>depressi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ve</w:t>
      </w:r>
      <w:r w:rsidRPr="00ED6D0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6" w:name="OLE_LINK2"/>
      <w:r w:rsidRPr="00ED6D0D">
        <w:rPr>
          <w:rFonts w:ascii="Times New Roman" w:hAnsi="Times New Roman" w:cs="Times New Roman"/>
          <w:b/>
          <w:bCs/>
          <w:sz w:val="28"/>
          <w:szCs w:val="28"/>
        </w:rPr>
        <w:t>disorder</w:t>
      </w:r>
      <w:bookmarkEnd w:id="1"/>
      <w:bookmarkEnd w:id="6"/>
      <w:r w:rsidR="004B1503" w:rsidRPr="0091753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</w:t>
      </w:r>
      <w:r w:rsidR="004B1503" w:rsidRPr="0091753D">
        <w:rPr>
          <w:rFonts w:ascii="Times New Roman" w:hAnsi="Times New Roman" w:cs="Times New Roman"/>
          <w:b/>
          <w:bCs/>
          <w:sz w:val="28"/>
          <w:szCs w:val="28"/>
        </w:rPr>
        <w:t>a pilot study</w:t>
      </w:r>
    </w:p>
    <w:p w14:paraId="07B9C0F9" w14:textId="23E0F3D7" w:rsidR="004045CE" w:rsidRDefault="0025159E" w:rsidP="007A2004">
      <w:pPr>
        <w:snapToGrid w:val="0"/>
        <w:spacing w:beforeLines="200" w:before="624" w:afterLines="200" w:after="624" w:line="480" w:lineRule="auto"/>
        <w:jc w:val="center"/>
        <w:outlineLvl w:val="0"/>
        <w:rPr>
          <w:rFonts w:ascii="Times New Roman" w:hAnsi="Times New Roman" w:cs="Times New Roman"/>
          <w:b/>
          <w:i/>
          <w:sz w:val="28"/>
          <w:szCs w:val="28"/>
        </w:rPr>
      </w:pPr>
      <w:r w:rsidRPr="00C91DC2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="004045CE" w:rsidRPr="00C91DC2">
        <w:rPr>
          <w:rFonts w:ascii="Times New Roman" w:hAnsi="Times New Roman" w:cs="Times New Roman"/>
          <w:b/>
          <w:i/>
          <w:sz w:val="28"/>
          <w:szCs w:val="28"/>
        </w:rPr>
        <w:t>S</w:t>
      </w:r>
      <w:r w:rsidR="004045CE">
        <w:rPr>
          <w:rFonts w:ascii="Times New Roman" w:hAnsi="Times New Roman" w:cs="Times New Roman"/>
          <w:b/>
          <w:i/>
          <w:sz w:val="28"/>
          <w:szCs w:val="28"/>
        </w:rPr>
        <w:t>upplemental</w:t>
      </w:r>
      <w:r w:rsidR="004045CE" w:rsidRPr="00C91DC2">
        <w:rPr>
          <w:rFonts w:ascii="Times New Roman" w:hAnsi="Times New Roman" w:cs="Times New Roman"/>
          <w:b/>
          <w:i/>
          <w:sz w:val="28"/>
          <w:szCs w:val="28"/>
        </w:rPr>
        <w:t xml:space="preserve"> I</w:t>
      </w:r>
      <w:r w:rsidR="004045CE">
        <w:rPr>
          <w:rFonts w:ascii="Times New Roman" w:hAnsi="Times New Roman" w:cs="Times New Roman"/>
          <w:b/>
          <w:i/>
          <w:sz w:val="28"/>
          <w:szCs w:val="28"/>
        </w:rPr>
        <w:t>nformation</w:t>
      </w:r>
    </w:p>
    <w:p w14:paraId="7ABE3DFE" w14:textId="0045C8CE" w:rsidR="004E6025" w:rsidRDefault="000C6F89" w:rsidP="007A2004">
      <w:pPr>
        <w:snapToGrid w:val="0"/>
        <w:spacing w:beforeLines="100" w:before="312" w:afterLines="100" w:after="312" w:line="480" w:lineRule="auto"/>
        <w:ind w:leftChars="270" w:left="567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7" w:name="_Hlk50576884"/>
      <w:bookmarkStart w:id="8" w:name="OLE_LINK91"/>
      <w:bookmarkStart w:id="9" w:name="OLE_LINK163"/>
      <w:bookmarkEnd w:id="2"/>
      <w:bookmarkEnd w:id="3"/>
      <w:bookmarkEnd w:id="4"/>
      <w:r w:rsidRPr="005F0552">
        <w:rPr>
          <w:rFonts w:ascii="Times New Roman" w:hAnsi="Times New Roman" w:cs="Times New Roman"/>
          <w:b/>
          <w:sz w:val="24"/>
          <w:szCs w:val="24"/>
        </w:rPr>
        <w:t>S</w:t>
      </w:r>
      <w:r w:rsidR="003A5C74" w:rsidRPr="005F0552">
        <w:rPr>
          <w:rFonts w:ascii="Times New Roman" w:hAnsi="Times New Roman" w:cs="Times New Roman"/>
          <w:b/>
          <w:sz w:val="24"/>
          <w:szCs w:val="24"/>
        </w:rPr>
        <w:t>upplementary tables</w:t>
      </w:r>
      <w:r w:rsidR="00813C68" w:rsidRPr="005F0552">
        <w:rPr>
          <w:rFonts w:ascii="Times New Roman" w:hAnsi="Times New Roman" w:cs="Times New Roman"/>
          <w:b/>
          <w:sz w:val="24"/>
          <w:szCs w:val="24"/>
        </w:rPr>
        <w:t xml:space="preserve"> and figures</w:t>
      </w:r>
    </w:p>
    <w:p w14:paraId="7F7CBB40" w14:textId="77777777" w:rsidR="008711FE" w:rsidRDefault="008711FE" w:rsidP="008711FE">
      <w:pPr>
        <w:spacing w:afterLines="100" w:after="312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DA18594" wp14:editId="388E7813">
            <wp:extent cx="6661150" cy="811530"/>
            <wp:effectExtent l="0" t="0" r="0" b="0"/>
            <wp:docPr id="1109684250" name="图片 1109684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1150" cy="81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871C5" w14:textId="77777777" w:rsidR="008711FE" w:rsidRDefault="008711FE" w:rsidP="008711FE">
      <w:pPr>
        <w:spacing w:beforeLines="50" w:before="156" w:afterLines="50" w:after="156"/>
        <w:ind w:leftChars="337" w:left="708" w:rightChars="202" w:right="424"/>
        <w:rPr>
          <w:rFonts w:ascii="Times New Roman" w:hAnsi="Times New Roman" w:cs="Times New Roman"/>
          <w:b/>
          <w:sz w:val="24"/>
          <w:szCs w:val="24"/>
        </w:rPr>
      </w:pPr>
      <w:r w:rsidRPr="00D716D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716DE">
        <w:rPr>
          <w:rFonts w:ascii="Times New Roman" w:hAnsi="Times New Roman" w:cs="Times New Roman"/>
          <w:b/>
          <w:bCs/>
          <w:sz w:val="24"/>
          <w:szCs w:val="24"/>
        </w:rPr>
        <w:t xml:space="preserve">ig S1. </w:t>
      </w:r>
      <w:r>
        <w:rPr>
          <w:rFonts w:ascii="Times New Roman" w:hAnsi="Times New Roman" w:cs="Times New Roman"/>
          <w:b/>
          <w:sz w:val="24"/>
          <w:szCs w:val="24"/>
        </w:rPr>
        <w:t>Flow chart of the ELISA experiment.</w:t>
      </w:r>
    </w:p>
    <w:p w14:paraId="36CEC725" w14:textId="77777777" w:rsidR="007B766A" w:rsidRDefault="007B766A" w:rsidP="007B766A">
      <w:pPr>
        <w:spacing w:line="360" w:lineRule="auto"/>
        <w:ind w:leftChars="270" w:left="567"/>
        <w:rPr>
          <w:rStyle w:val="fontstyle21"/>
          <w:b/>
          <w:bCs/>
          <w:sz w:val="24"/>
          <w:szCs w:val="24"/>
        </w:rPr>
      </w:pPr>
    </w:p>
    <w:p w14:paraId="5634A9E3" w14:textId="77777777" w:rsidR="007B766A" w:rsidRDefault="007B766A" w:rsidP="007B766A">
      <w:pPr>
        <w:spacing w:line="360" w:lineRule="auto"/>
        <w:ind w:leftChars="270" w:left="567"/>
        <w:rPr>
          <w:rStyle w:val="fontstyle21"/>
          <w:b/>
          <w:bCs/>
          <w:sz w:val="24"/>
          <w:szCs w:val="24"/>
        </w:rPr>
      </w:pPr>
    </w:p>
    <w:p w14:paraId="7ED30624" w14:textId="35BAB168" w:rsidR="007B766A" w:rsidRPr="00803262" w:rsidRDefault="007B766A" w:rsidP="007B766A">
      <w:pPr>
        <w:spacing w:line="360" w:lineRule="auto"/>
        <w:ind w:leftChars="270" w:left="567"/>
        <w:rPr>
          <w:rStyle w:val="fontstyle21"/>
          <w:rFonts w:hint="eastAsia"/>
        </w:rPr>
      </w:pPr>
      <w:r w:rsidRPr="00253E3E">
        <w:rPr>
          <w:rStyle w:val="fontstyle21"/>
          <w:b/>
          <w:bCs/>
          <w:sz w:val="24"/>
          <w:szCs w:val="24"/>
        </w:rPr>
        <w:t xml:space="preserve">Table </w:t>
      </w:r>
      <w:r>
        <w:rPr>
          <w:rStyle w:val="fontstyle21"/>
          <w:b/>
          <w:bCs/>
          <w:sz w:val="24"/>
          <w:szCs w:val="24"/>
        </w:rPr>
        <w:t>S</w:t>
      </w:r>
      <w:r w:rsidRPr="00253E3E">
        <w:rPr>
          <w:rStyle w:val="fontstyle21"/>
          <w:b/>
          <w:bCs/>
          <w:sz w:val="24"/>
          <w:szCs w:val="24"/>
        </w:rPr>
        <w:t xml:space="preserve">1 Clinical details of recruited subjects in the study. </w:t>
      </w:r>
    </w:p>
    <w:tbl>
      <w:tblPr>
        <w:tblW w:w="9214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984"/>
        <w:gridCol w:w="2268"/>
        <w:gridCol w:w="1843"/>
      </w:tblGrid>
      <w:tr w:rsidR="007B766A" w:rsidRPr="004B4B76" w14:paraId="172676BD" w14:textId="77777777" w:rsidTr="007B63BC">
        <w:trPr>
          <w:trHeight w:val="263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9F9D40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6051A2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H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C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285BDE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DD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591278" w14:textId="77777777" w:rsidR="007B766A" w:rsidRPr="00253E3E" w:rsidRDefault="007B766A" w:rsidP="007B63BC">
            <w:pPr>
              <w:spacing w:line="360" w:lineRule="auto"/>
              <w:ind w:leftChars="-50" w:left="1" w:rightChars="-50" w:right="-105" w:hangingChars="48" w:hanging="106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7B766A" w14:paraId="57671E57" w14:textId="77777777" w:rsidTr="007B63BC">
        <w:trPr>
          <w:trHeight w:val="3372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9A5EEED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S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mple Size (n)</w:t>
            </w:r>
          </w:p>
          <w:p w14:paraId="2DCBD1C4" w14:textId="77777777" w:rsidR="007B766A" w:rsidRPr="00253E3E" w:rsidRDefault="007B766A" w:rsidP="007B63BC">
            <w:pPr>
              <w:spacing w:line="360" w:lineRule="auto"/>
              <w:ind w:firstLineChars="300" w:firstLine="660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S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x (Male/Female)</w:t>
            </w:r>
          </w:p>
          <w:p w14:paraId="7F3B139B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A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ge (years)</w:t>
            </w:r>
          </w:p>
          <w:p w14:paraId="186C257C" w14:textId="77777777" w:rsidR="007B766A" w:rsidRPr="00253E3E" w:rsidRDefault="007B766A" w:rsidP="007B63BC">
            <w:pPr>
              <w:spacing w:line="360" w:lineRule="auto"/>
              <w:ind w:firstLineChars="15" w:firstLine="33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Range</w:t>
            </w:r>
          </w:p>
          <w:p w14:paraId="07E6C969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M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an ± SEM</w:t>
            </w:r>
          </w:p>
          <w:p w14:paraId="3BC97FEF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MD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M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an ± SEM)</w:t>
            </w:r>
          </w:p>
          <w:p w14:paraId="3C3DD5E8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D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uration of illness (months)</w:t>
            </w:r>
          </w:p>
          <w:p w14:paraId="2B43F635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R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nge</w:t>
            </w:r>
          </w:p>
          <w:p w14:paraId="69490952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M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an ± SE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F7863A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1</w:t>
            </w:r>
          </w:p>
          <w:p w14:paraId="7FE52713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4/37</w:t>
            </w:r>
          </w:p>
          <w:p w14:paraId="1518F319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7932CED6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3</w:t>
            </w: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8</w:t>
            </w:r>
          </w:p>
          <w:p w14:paraId="2D35CFE5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1.9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8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±1.42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  <w:p w14:paraId="04754A41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.951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.289</w:t>
            </w:r>
          </w:p>
          <w:p w14:paraId="22AE4CB9" w14:textId="77777777" w:rsidR="007B766A" w:rsidRPr="00253E3E" w:rsidRDefault="007B766A" w:rsidP="007B63BC">
            <w:pPr>
              <w:spacing w:line="360" w:lineRule="auto"/>
              <w:ind w:firstLineChars="15" w:firstLine="33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13C21606" w14:textId="77777777" w:rsidR="007B766A" w:rsidRPr="00253E3E" w:rsidRDefault="007B766A" w:rsidP="007B63BC">
            <w:pPr>
              <w:spacing w:line="360" w:lineRule="auto"/>
              <w:ind w:firstLineChars="15" w:firstLine="33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</w:p>
          <w:p w14:paraId="17D39C3B" w14:textId="77777777" w:rsidR="007B766A" w:rsidRPr="00253E3E" w:rsidRDefault="007B766A" w:rsidP="007B63BC">
            <w:pPr>
              <w:spacing w:line="360" w:lineRule="auto"/>
              <w:ind w:firstLineChars="15" w:firstLine="33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C1D31D1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89</w:t>
            </w:r>
          </w:p>
          <w:p w14:paraId="770CE31C" w14:textId="77777777" w:rsidR="007B766A" w:rsidRPr="00253E3E" w:rsidRDefault="007B766A" w:rsidP="007B63BC">
            <w:pPr>
              <w:spacing w:line="360" w:lineRule="auto"/>
              <w:ind w:leftChars="-1" w:left="-1" w:hanging="1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91/98</w:t>
            </w:r>
          </w:p>
          <w:p w14:paraId="44718E40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536B0870" w14:textId="77777777" w:rsidR="007B766A" w:rsidRPr="00253E3E" w:rsidRDefault="007B766A" w:rsidP="007B63BC">
            <w:pPr>
              <w:spacing w:line="360" w:lineRule="auto"/>
              <w:ind w:firstLineChars="14" w:firstLine="31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8</w:t>
            </w: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9</w:t>
            </w:r>
          </w:p>
          <w:p w14:paraId="4C2F8CB3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4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.2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6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±1.1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7</w:t>
            </w:r>
          </w:p>
          <w:p w14:paraId="57358AF7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0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18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±0.5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0</w:t>
            </w:r>
          </w:p>
          <w:p w14:paraId="3C20FAB3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583E7E1E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.50-348</w:t>
            </w:r>
          </w:p>
          <w:p w14:paraId="70791D9C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6.1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7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±4.3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71EC45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</w:p>
          <w:p w14:paraId="3A8203FC" w14:textId="77777777" w:rsidR="007B766A" w:rsidRPr="00253E3E" w:rsidRDefault="007B766A" w:rsidP="007B63BC">
            <w:pPr>
              <w:spacing w:line="360" w:lineRule="auto"/>
              <w:ind w:firstLineChars="14" w:firstLine="31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.353</w:t>
            </w:r>
            <w:r w:rsidRPr="00253E3E">
              <w:rPr>
                <w:rStyle w:val="fontstyle21"/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FE5855">
              <w:rPr>
                <w:rStyle w:val="fontstyle21"/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a</w:t>
            </w:r>
          </w:p>
          <w:p w14:paraId="28DFAA33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27911D3A" w14:textId="77777777" w:rsidR="007B766A" w:rsidRPr="00253E3E" w:rsidRDefault="007B766A" w:rsidP="007B63BC">
            <w:pPr>
              <w:spacing w:line="360" w:lineRule="auto"/>
              <w:ind w:firstLineChars="14" w:firstLine="31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</w:p>
          <w:p w14:paraId="051B047A" w14:textId="77777777" w:rsidR="007B766A" w:rsidRPr="00253E3E" w:rsidRDefault="007B766A" w:rsidP="007B63BC">
            <w:pPr>
              <w:spacing w:line="360" w:lineRule="auto"/>
              <w:ind w:firstLineChars="14" w:firstLine="31"/>
              <w:jc w:val="center"/>
              <w:rPr>
                <w:rStyle w:val="fontstyle21"/>
                <w:rFonts w:ascii="Times New Roman" w:hAnsi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0</w:t>
            </w: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768</w:t>
            </w:r>
            <w:r w:rsidRPr="00253E3E">
              <w:rPr>
                <w:rStyle w:val="fontstyle21"/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FE5855">
              <w:rPr>
                <w:rStyle w:val="fontstyle21"/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b</w:t>
            </w:r>
          </w:p>
          <w:p w14:paraId="78877DF4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3062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.6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C3062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-39</w:t>
            </w:r>
            <w:r w:rsidRPr="00FE5855">
              <w:rPr>
                <w:rStyle w:val="fontstyle01"/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Pr="00FE5855">
              <w:rPr>
                <w:rStyle w:val="fontstyle21"/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b</w:t>
            </w:r>
          </w:p>
          <w:p w14:paraId="00F7FE58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/>
                <w:color w:val="auto"/>
                <w:sz w:val="22"/>
                <w:szCs w:val="22"/>
              </w:rPr>
            </w:pPr>
          </w:p>
          <w:p w14:paraId="44E51D75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</w:p>
          <w:p w14:paraId="24A7E0C8" w14:textId="77777777" w:rsidR="007B766A" w:rsidRPr="00253E3E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</w:p>
        </w:tc>
      </w:tr>
    </w:tbl>
    <w:p w14:paraId="2A03C699" w14:textId="77777777" w:rsidR="007B766A" w:rsidRPr="00253E3E" w:rsidRDefault="007B766A" w:rsidP="007B766A">
      <w:pPr>
        <w:ind w:rightChars="40" w:right="84" w:firstLineChars="257" w:firstLine="565"/>
        <w:rPr>
          <w:rFonts w:ascii="Times New Roman" w:hAnsi="Times New Roman" w:cs="Times New Roman"/>
          <w:sz w:val="22"/>
        </w:rPr>
      </w:pPr>
      <w:r w:rsidRPr="00253E3E">
        <w:rPr>
          <w:rFonts w:ascii="Times New Roman" w:hAnsi="Times New Roman" w:cs="Times New Roman"/>
          <w:sz w:val="22"/>
        </w:rPr>
        <w:t xml:space="preserve">Continuous variables are expressed as Mean ± </w:t>
      </w:r>
      <w:r w:rsidRPr="00253E3E">
        <w:rPr>
          <w:rFonts w:ascii="Times New Roman" w:hAnsi="Times New Roman" w:cs="Times New Roman"/>
        </w:rPr>
        <w:t>Standard Error of the Mean (SEM)</w:t>
      </w:r>
      <w:r w:rsidRPr="00253E3E">
        <w:rPr>
          <w:rFonts w:ascii="Times New Roman" w:hAnsi="Times New Roman" w:cs="Times New Roman"/>
          <w:sz w:val="22"/>
        </w:rPr>
        <w:t xml:space="preserve">. </w:t>
      </w:r>
    </w:p>
    <w:p w14:paraId="6DE6B0FF" w14:textId="77777777" w:rsidR="007B766A" w:rsidRPr="00253E3E" w:rsidRDefault="007B766A" w:rsidP="007B766A">
      <w:pPr>
        <w:ind w:rightChars="40" w:right="84" w:firstLineChars="257" w:firstLine="565"/>
        <w:rPr>
          <w:rFonts w:ascii="Times New Roman" w:hAnsi="Times New Roman" w:cs="Times New Roman"/>
          <w:sz w:val="22"/>
        </w:rPr>
      </w:pPr>
      <w:r w:rsidRPr="000E3C85">
        <w:rPr>
          <w:rFonts w:ascii="Times New Roman" w:hAnsi="Times New Roman" w:cs="Times New Roman"/>
          <w:i/>
          <w:iCs/>
          <w:sz w:val="22"/>
        </w:rPr>
        <w:t>HAMD</w:t>
      </w:r>
      <w:r w:rsidRPr="00253E3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53E3E">
        <w:rPr>
          <w:rFonts w:ascii="Times New Roman" w:hAnsi="Times New Roman" w:cs="Times New Roman"/>
          <w:sz w:val="22"/>
        </w:rPr>
        <w:t>hamilton</w:t>
      </w:r>
      <w:proofErr w:type="spellEnd"/>
      <w:r w:rsidRPr="00253E3E">
        <w:rPr>
          <w:rFonts w:ascii="Times New Roman" w:hAnsi="Times New Roman" w:cs="Times New Roman"/>
          <w:sz w:val="22"/>
        </w:rPr>
        <w:t xml:space="preserve"> depression scale; </w:t>
      </w:r>
      <w:r w:rsidRPr="000E3C85">
        <w:rPr>
          <w:rFonts w:ascii="Times New Roman" w:hAnsi="Times New Roman" w:cs="Times New Roman"/>
          <w:i/>
          <w:iCs/>
          <w:sz w:val="22"/>
        </w:rPr>
        <w:t>HCs</w:t>
      </w:r>
      <w:r w:rsidRPr="00253E3E">
        <w:rPr>
          <w:rFonts w:ascii="Times New Roman" w:hAnsi="Times New Roman" w:cs="Times New Roman"/>
          <w:sz w:val="22"/>
        </w:rPr>
        <w:t xml:space="preserve">, healthy controls; </w:t>
      </w:r>
      <w:r w:rsidRPr="000E3C85">
        <w:rPr>
          <w:rFonts w:ascii="Times New Roman" w:hAnsi="Times New Roman" w:cs="Times New Roman"/>
          <w:i/>
          <w:iCs/>
          <w:sz w:val="22"/>
        </w:rPr>
        <w:t>MDD</w:t>
      </w:r>
      <w:r w:rsidRPr="00F1293C">
        <w:rPr>
          <w:rFonts w:ascii="Times New Roman" w:hAnsi="Times New Roman" w:cs="Times New Roman"/>
          <w:sz w:val="22"/>
        </w:rPr>
        <w:t xml:space="preserve">, </w:t>
      </w:r>
      <w:r w:rsidRPr="00253E3E">
        <w:rPr>
          <w:rFonts w:ascii="Times New Roman" w:hAnsi="Times New Roman" w:cs="Times New Roman"/>
        </w:rPr>
        <w:t>major depressive</w:t>
      </w:r>
      <w:r w:rsidRPr="00253E3E">
        <w:rPr>
          <w:rFonts w:ascii="Times New Roman" w:hAnsi="Times New Roman" w:cs="Times New Roman"/>
          <w:sz w:val="22"/>
        </w:rPr>
        <w:t xml:space="preserve"> </w:t>
      </w:r>
      <w:r w:rsidRPr="00F1293C">
        <w:rPr>
          <w:rFonts w:ascii="Times New Roman" w:hAnsi="Times New Roman" w:cs="Times New Roman"/>
          <w:sz w:val="22"/>
        </w:rPr>
        <w:t>disorder.</w:t>
      </w:r>
    </w:p>
    <w:p w14:paraId="46212989" w14:textId="77777777" w:rsidR="007B766A" w:rsidRPr="00253E3E" w:rsidRDefault="007B766A" w:rsidP="007B766A">
      <w:pPr>
        <w:spacing w:afterLines="100" w:after="312"/>
        <w:ind w:rightChars="40" w:right="84" w:firstLineChars="257" w:firstLine="565"/>
        <w:rPr>
          <w:rFonts w:ascii="Times New Roman" w:hAnsi="Times New Roman" w:cs="Times New Roman"/>
          <w:sz w:val="22"/>
        </w:rPr>
      </w:pPr>
      <w:proofErr w:type="gramStart"/>
      <w:r w:rsidRPr="00253E3E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253E3E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253E3E">
        <w:rPr>
          <w:rFonts w:ascii="Times New Roman" w:hAnsi="Times New Roman" w:cs="Times New Roman"/>
          <w:sz w:val="22"/>
        </w:rPr>
        <w:t xml:space="preserve">Analyzed by the Chi-square test; </w:t>
      </w:r>
      <w:r w:rsidRPr="00253E3E">
        <w:rPr>
          <w:rFonts w:ascii="Times New Roman" w:hAnsi="Times New Roman" w:cs="Times New Roman"/>
          <w:sz w:val="22"/>
          <w:vertAlign w:val="superscript"/>
        </w:rPr>
        <w:t>b</w:t>
      </w:r>
      <w:r w:rsidRPr="00253E3E">
        <w:rPr>
          <w:rFonts w:ascii="Times New Roman" w:hAnsi="Times New Roman" w:cs="Times New Roman"/>
          <w:sz w:val="22"/>
        </w:rPr>
        <w:t xml:space="preserve"> Analyzed by Mann-Whitney U test.</w:t>
      </w:r>
    </w:p>
    <w:p w14:paraId="01435333" w14:textId="77777777" w:rsidR="007B766A" w:rsidRPr="00253E3E" w:rsidRDefault="007B766A" w:rsidP="007B766A">
      <w:pPr>
        <w:snapToGrid w:val="0"/>
        <w:spacing w:line="360" w:lineRule="auto"/>
        <w:ind w:leftChars="270" w:left="567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3AFDE83" w14:textId="77777777" w:rsidR="007B766A" w:rsidRPr="001033AD" w:rsidRDefault="007B766A" w:rsidP="007B766A">
      <w:pPr>
        <w:spacing w:line="360" w:lineRule="auto"/>
        <w:ind w:leftChars="270" w:left="567"/>
        <w:rPr>
          <w:rStyle w:val="fontstyle21"/>
          <w:rFonts w:hint="eastAsia"/>
          <w:b/>
          <w:bCs/>
          <w:color w:val="auto"/>
          <w:sz w:val="24"/>
          <w:szCs w:val="24"/>
        </w:rPr>
      </w:pPr>
      <w:r w:rsidRPr="00560D4C">
        <w:rPr>
          <w:rStyle w:val="fontstyle21"/>
          <w:b/>
          <w:bCs/>
          <w:sz w:val="24"/>
          <w:szCs w:val="24"/>
        </w:rPr>
        <w:lastRenderedPageBreak/>
        <w:t>Table S</w:t>
      </w:r>
      <w:r>
        <w:rPr>
          <w:rStyle w:val="fontstyle21"/>
          <w:b/>
          <w:bCs/>
          <w:sz w:val="24"/>
          <w:szCs w:val="24"/>
        </w:rPr>
        <w:t>2</w:t>
      </w:r>
      <w:r w:rsidRPr="00560D4C">
        <w:rPr>
          <w:rStyle w:val="fontstyle21"/>
          <w:b/>
          <w:bCs/>
          <w:sz w:val="24"/>
          <w:szCs w:val="24"/>
        </w:rPr>
        <w:t xml:space="preserve"> Characterization of the </w:t>
      </w:r>
      <w:r>
        <w:rPr>
          <w:rStyle w:val="fontstyle21"/>
          <w:b/>
          <w:bCs/>
          <w:sz w:val="24"/>
          <w:szCs w:val="24"/>
        </w:rPr>
        <w:t xml:space="preserve">major </w:t>
      </w:r>
      <w:r w:rsidRPr="00560D4C">
        <w:rPr>
          <w:rStyle w:val="fontstyle21"/>
          <w:b/>
          <w:bCs/>
          <w:sz w:val="24"/>
          <w:szCs w:val="24"/>
        </w:rPr>
        <w:t>depressi</w:t>
      </w:r>
      <w:r>
        <w:rPr>
          <w:rStyle w:val="fontstyle21"/>
          <w:b/>
          <w:bCs/>
          <w:sz w:val="24"/>
          <w:szCs w:val="24"/>
        </w:rPr>
        <w:t>ve</w:t>
      </w:r>
      <w:r w:rsidRPr="00560D4C">
        <w:rPr>
          <w:rStyle w:val="fontstyle21"/>
          <w:b/>
          <w:bCs/>
          <w:sz w:val="24"/>
          <w:szCs w:val="24"/>
        </w:rPr>
        <w:t xml:space="preserve"> patient subjec</w:t>
      </w:r>
      <w:r w:rsidRPr="00524E58">
        <w:rPr>
          <w:rStyle w:val="fontstyle21"/>
          <w:b/>
          <w:bCs/>
          <w:color w:val="auto"/>
          <w:sz w:val="24"/>
          <w:szCs w:val="24"/>
        </w:rPr>
        <w:t>ts.</w:t>
      </w:r>
    </w:p>
    <w:tbl>
      <w:tblPr>
        <w:tblW w:w="9781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3685"/>
        <w:gridCol w:w="2977"/>
      </w:tblGrid>
      <w:tr w:rsidR="007B766A" w:rsidRPr="004B4B76" w14:paraId="146FEBC2" w14:textId="77777777" w:rsidTr="007B63BC">
        <w:trPr>
          <w:trHeight w:val="258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F84A7D" w14:textId="77777777" w:rsidR="007B766A" w:rsidRPr="008D3D2F" w:rsidRDefault="007B766A" w:rsidP="007B63BC">
            <w:pPr>
              <w:spacing w:line="360" w:lineRule="auto"/>
              <w:ind w:firstLineChars="100" w:firstLine="220"/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4E83D7" w14:textId="77777777" w:rsidR="007B766A" w:rsidRPr="008D3D2F" w:rsidRDefault="007B766A" w:rsidP="007B63BC">
            <w:pPr>
              <w:spacing w:line="360" w:lineRule="auto"/>
              <w:ind w:firstLineChars="200" w:firstLine="440"/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DN-MDD (N=</w:t>
            </w:r>
            <w:r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99</w:t>
            </w: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248E33" w14:textId="77777777" w:rsidR="007B766A" w:rsidRPr="008D3D2F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DT-MDD (N=</w:t>
            </w:r>
            <w:r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90</w:t>
            </w: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B766A" w14:paraId="217EFCA8" w14:textId="77777777" w:rsidTr="007B63BC">
        <w:trPr>
          <w:cantSplit/>
          <w:trHeight w:val="808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4B431EB" w14:textId="77777777" w:rsidR="007B766A" w:rsidRPr="00524E58" w:rsidRDefault="007B766A" w:rsidP="007B63BC">
            <w:pPr>
              <w:spacing w:line="360" w:lineRule="auto"/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arital status</w:t>
            </w:r>
          </w:p>
          <w:p w14:paraId="2FEBBFF1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ingle</w:t>
            </w:r>
          </w:p>
          <w:p w14:paraId="022F438A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arried</w:t>
            </w:r>
          </w:p>
          <w:p w14:paraId="6A3EC771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Divorced</w:t>
            </w:r>
          </w:p>
          <w:p w14:paraId="057630BE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Widowed</w:t>
            </w:r>
          </w:p>
          <w:p w14:paraId="2238A8B7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Levels of education</w:t>
            </w:r>
          </w:p>
          <w:p w14:paraId="72AD3717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  <w:p w14:paraId="7A27598C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iddle</w:t>
            </w:r>
          </w:p>
          <w:p w14:paraId="52A35B26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igh</w:t>
            </w:r>
          </w:p>
          <w:p w14:paraId="5FECB46B" w14:textId="77777777" w:rsidR="007B766A" w:rsidRPr="00524E58" w:rsidRDefault="007B766A" w:rsidP="007B63BC">
            <w:pPr>
              <w:spacing w:line="360" w:lineRule="auto"/>
              <w:ind w:firstLineChars="300" w:firstLine="66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Personal history</w:t>
            </w:r>
          </w:p>
          <w:p w14:paraId="16D25121" w14:textId="77777777" w:rsidR="007B766A" w:rsidRPr="00524E58" w:rsidRDefault="007B766A" w:rsidP="007B63BC">
            <w:pPr>
              <w:spacing w:line="360" w:lineRule="auto"/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Drinking </w:t>
            </w:r>
          </w:p>
          <w:p w14:paraId="1D7F13D1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Never</w:t>
            </w:r>
          </w:p>
          <w:p w14:paraId="2F27EE93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</w:p>
          <w:p w14:paraId="29F85957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eavy</w:t>
            </w:r>
          </w:p>
          <w:p w14:paraId="37883393" w14:textId="77777777" w:rsidR="007B766A" w:rsidRPr="00524E58" w:rsidRDefault="007B766A" w:rsidP="007B63BC">
            <w:pPr>
              <w:spacing w:line="360" w:lineRule="auto"/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moking</w:t>
            </w:r>
          </w:p>
          <w:p w14:paraId="7F2F677D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Never</w:t>
            </w:r>
          </w:p>
          <w:p w14:paraId="58A2257D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</w:p>
          <w:p w14:paraId="5F8508A5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eavy</w:t>
            </w:r>
          </w:p>
          <w:p w14:paraId="0DA992C9" w14:textId="77777777" w:rsidR="007B766A" w:rsidRPr="00524E58" w:rsidRDefault="007B766A" w:rsidP="007B63BC">
            <w:pPr>
              <w:spacing w:line="360" w:lineRule="auto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T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ypes of anti</w:t>
            </w: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depr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ssants (n, %)</w:t>
            </w:r>
          </w:p>
          <w:p w14:paraId="3D70F1A0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Fluoxetine</w:t>
            </w:r>
          </w:p>
          <w:p w14:paraId="30F26157" w14:textId="77777777" w:rsidR="007B766A" w:rsidRPr="00524E58" w:rsidRDefault="007B766A" w:rsidP="007B63BC">
            <w:pPr>
              <w:spacing w:line="360" w:lineRule="auto"/>
              <w:ind w:firstLineChars="400" w:firstLine="88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ertraline</w:t>
            </w:r>
          </w:p>
          <w:p w14:paraId="5D8D14C1" w14:textId="77777777" w:rsidR="007B766A" w:rsidRPr="00524E58" w:rsidRDefault="007B766A" w:rsidP="007B63BC">
            <w:pPr>
              <w:spacing w:line="360" w:lineRule="auto"/>
              <w:ind w:firstLineChars="400" w:firstLine="88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scitalopram</w:t>
            </w:r>
          </w:p>
          <w:p w14:paraId="08621B44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Olanzapine</w:t>
            </w:r>
          </w:p>
          <w:p w14:paraId="36BCA970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irtazapine</w:t>
            </w:r>
          </w:p>
          <w:p w14:paraId="7EBD0E31" w14:textId="77777777" w:rsidR="007B766A" w:rsidRPr="00524E58" w:rsidRDefault="007B766A" w:rsidP="007B63BC">
            <w:pPr>
              <w:spacing w:line="360" w:lineRule="auto"/>
              <w:ind w:firstLineChars="400" w:firstLine="84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hyperlink r:id="rId8" w:history="1">
              <w:r w:rsidRPr="00524E58">
                <w:rPr>
                  <w:rStyle w:val="fontstyle21"/>
                  <w:rFonts w:ascii="Times New Roman" w:hAnsi="Times New Roman" w:cs="Times New Roman"/>
                  <w:color w:val="auto"/>
                  <w:sz w:val="22"/>
                  <w:szCs w:val="22"/>
                </w:rPr>
                <w:t>Venlafaxine</w:t>
              </w:r>
            </w:hyperlink>
          </w:p>
          <w:p w14:paraId="35D66C35" w14:textId="77777777" w:rsidR="007B766A" w:rsidRPr="00524E58" w:rsidRDefault="007B766A" w:rsidP="007B63BC">
            <w:pPr>
              <w:spacing w:line="36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O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ther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01F136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2B8F9B28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0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3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0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3F400ECB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4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1784639B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0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4CEDED53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3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5EB675F2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18D7BB3B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3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273672A5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6ED8DDDC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5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10C42A6D" w14:textId="77777777" w:rsidR="007B766A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509C417B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1588FA21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8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8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9%)</w:t>
            </w:r>
          </w:p>
          <w:p w14:paraId="42F093C9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10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%)</w:t>
            </w:r>
          </w:p>
          <w:p w14:paraId="22627105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%)</w:t>
            </w:r>
          </w:p>
          <w:p w14:paraId="35968EFB" w14:textId="77777777" w:rsidR="007B766A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6BF7F591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8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6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2294B955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0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3E96BCE2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5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37D8FD1F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1A7371FE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59E8EE0B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580114DB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3C89EEE0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129DCEA3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4B0CECBA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49E2672C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9CE764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5765AA17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3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723B081F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5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8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5DB3904F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7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8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4CB41B10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 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(2.2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347F1206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09E34886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3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33.04%)</w:t>
            </w:r>
          </w:p>
          <w:p w14:paraId="6F61F612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4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40.63%)</w:t>
            </w:r>
          </w:p>
          <w:p w14:paraId="1C2A15FD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3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26.34%)</w:t>
            </w:r>
          </w:p>
          <w:p w14:paraId="159A51B8" w14:textId="77777777" w:rsidR="007B766A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5C3DCC45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49D25765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81.25%)</w:t>
            </w:r>
          </w:p>
          <w:p w14:paraId="256F9FD9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4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14.29%)</w:t>
            </w:r>
          </w:p>
          <w:p w14:paraId="46541FB9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4.46%)</w:t>
            </w:r>
          </w:p>
          <w:p w14:paraId="2451D885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72EC37C3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3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83.93%)</w:t>
            </w:r>
          </w:p>
          <w:p w14:paraId="6B241EAF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13.39%)</w:t>
            </w:r>
          </w:p>
          <w:p w14:paraId="63BA20AC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2.68%)</w:t>
            </w:r>
          </w:p>
          <w:p w14:paraId="7684657C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Total number = 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22</w:t>
            </w:r>
            <w:r w:rsidRPr="00524E58"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#</w:t>
            </w:r>
          </w:p>
          <w:p w14:paraId="503641AE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4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4C827EF6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1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0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454D7989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483C5243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2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4D2CB7D8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3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1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6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4795BBB3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1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1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1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564EA0E3" w14:textId="77777777" w:rsidR="007B766A" w:rsidRPr="00524E58" w:rsidRDefault="007B766A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1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2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</w:tc>
      </w:tr>
    </w:tbl>
    <w:p w14:paraId="1FAF8ADB" w14:textId="77777777" w:rsidR="007B766A" w:rsidRDefault="007B766A" w:rsidP="007B766A">
      <w:pPr>
        <w:ind w:leftChars="202" w:left="424" w:rightChars="202" w:right="424"/>
        <w:rPr>
          <w:rFonts w:ascii="Times New Roman" w:hAnsi="Times New Roman" w:cs="Times New Roman"/>
          <w:sz w:val="22"/>
        </w:rPr>
      </w:pPr>
      <w:r w:rsidRPr="00DA364C">
        <w:rPr>
          <w:rFonts w:ascii="Times New Roman" w:hAnsi="Times New Roman" w:cs="Times New Roman"/>
          <w:sz w:val="22"/>
        </w:rPr>
        <w:t>Highest achieved educational level was determined and defined in three groups for analysis: low level of education (medium-level secondary education or below), medium level of education (higher-level secondary education or vocational education)</w:t>
      </w:r>
      <w:r>
        <w:rPr>
          <w:rFonts w:ascii="Times New Roman" w:hAnsi="Times New Roman" w:cs="Times New Roman"/>
          <w:sz w:val="22"/>
        </w:rPr>
        <w:t>,</w:t>
      </w:r>
      <w:r w:rsidRPr="00DA364C">
        <w:rPr>
          <w:rFonts w:ascii="Times New Roman" w:hAnsi="Times New Roman" w:cs="Times New Roman"/>
          <w:sz w:val="22"/>
        </w:rPr>
        <w:t xml:space="preserve"> and high level of education (diploma level or university education).</w:t>
      </w:r>
    </w:p>
    <w:p w14:paraId="2C6EB486" w14:textId="77777777" w:rsidR="007B766A" w:rsidRDefault="007B766A" w:rsidP="007B766A">
      <w:pPr>
        <w:ind w:leftChars="202" w:left="424" w:rightChars="202" w:right="424"/>
        <w:rPr>
          <w:rStyle w:val="fontstyle21"/>
          <w:rFonts w:ascii="Times New Roman" w:hAnsi="Times New Roman" w:cs="Times New Roman"/>
          <w:color w:val="auto"/>
          <w:sz w:val="22"/>
          <w:szCs w:val="22"/>
          <w:vertAlign w:val="superscript"/>
        </w:rPr>
      </w:pPr>
      <w:r w:rsidRPr="00DA364C">
        <w:rPr>
          <w:rFonts w:ascii="Times New Roman" w:hAnsi="Times New Roman" w:cs="Times New Roman"/>
          <w:i/>
          <w:iCs/>
          <w:sz w:val="22"/>
        </w:rPr>
        <w:t>DN-MDD</w:t>
      </w:r>
      <w:r w:rsidRPr="00DA364C">
        <w:rPr>
          <w:rFonts w:ascii="Times New Roman" w:hAnsi="Times New Roman" w:cs="Times New Roman"/>
          <w:sz w:val="22"/>
        </w:rPr>
        <w:t xml:space="preserve">, drug-naïve </w:t>
      </w:r>
      <w:r w:rsidRPr="00DA364C">
        <w:rPr>
          <w:rFonts w:ascii="Times New Roman" w:hAnsi="Times New Roman" w:cs="Times New Roman" w:hint="eastAsia"/>
          <w:sz w:val="22"/>
        </w:rPr>
        <w:t>major</w:t>
      </w:r>
      <w:r w:rsidRPr="00DA364C">
        <w:rPr>
          <w:rFonts w:ascii="Times New Roman" w:hAnsi="Times New Roman" w:cs="Times New Roman"/>
          <w:sz w:val="22"/>
        </w:rPr>
        <w:t xml:space="preserve"> depressive disorder; </w:t>
      </w:r>
      <w:r w:rsidRPr="00DA364C">
        <w:rPr>
          <w:rFonts w:ascii="Times New Roman" w:hAnsi="Times New Roman" w:cs="Times New Roman"/>
          <w:i/>
          <w:iCs/>
          <w:sz w:val="22"/>
        </w:rPr>
        <w:t>DT-MDD</w:t>
      </w:r>
      <w:r w:rsidRPr="00DA364C">
        <w:rPr>
          <w:rFonts w:ascii="Times New Roman" w:hAnsi="Times New Roman" w:cs="Times New Roman"/>
          <w:sz w:val="22"/>
        </w:rPr>
        <w:t>, drug-treatment major depressive disorder</w:t>
      </w:r>
      <w:r>
        <w:rPr>
          <w:rFonts w:ascii="Times New Roman" w:hAnsi="Times New Roman" w:cs="Times New Roman"/>
          <w:sz w:val="22"/>
        </w:rPr>
        <w:t>.</w:t>
      </w:r>
    </w:p>
    <w:p w14:paraId="2E103EAA" w14:textId="77777777" w:rsidR="007B766A" w:rsidRPr="00524E58" w:rsidRDefault="007B766A" w:rsidP="007B766A">
      <w:pPr>
        <w:ind w:leftChars="202" w:left="424" w:rightChars="202" w:right="424"/>
        <w:rPr>
          <w:rFonts w:ascii="Times New Roman" w:hAnsi="Times New Roman" w:cs="Times New Roman"/>
          <w:sz w:val="22"/>
        </w:rPr>
      </w:pP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# </w:t>
      </w: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S</w:t>
      </w:r>
      <w:r w:rsidRPr="00524E58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>ome</w:t>
      </w: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 xml:space="preserve"> patients used more than one anti</w:t>
      </w:r>
      <w:r w:rsidRPr="00524E58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>depr</w:t>
      </w: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essant.</w:t>
      </w:r>
      <w:r w:rsidRPr="0058251A">
        <w:rPr>
          <w:rFonts w:ascii="Times New Roman" w:hAnsi="Times New Roman" w:cs="Times New Roman"/>
          <w:i/>
          <w:iCs/>
          <w:sz w:val="22"/>
        </w:rPr>
        <w:t xml:space="preserve"> </w:t>
      </w:r>
    </w:p>
    <w:p w14:paraId="091B7E90" w14:textId="77777777" w:rsidR="007B766A" w:rsidRDefault="007B766A" w:rsidP="008711FE">
      <w:pPr>
        <w:spacing w:beforeLines="50" w:before="156" w:afterLines="50" w:after="156"/>
        <w:ind w:leftChars="337" w:left="708" w:rightChars="202" w:right="424"/>
        <w:rPr>
          <w:rFonts w:ascii="Times New Roman" w:hAnsi="Times New Roman" w:cs="Times New Roman"/>
          <w:b/>
          <w:sz w:val="24"/>
          <w:szCs w:val="24"/>
        </w:rPr>
      </w:pPr>
    </w:p>
    <w:p w14:paraId="4CF1F047" w14:textId="77777777" w:rsidR="008711FE" w:rsidRDefault="008711FE" w:rsidP="008711FE">
      <w:pPr>
        <w:tabs>
          <w:tab w:val="left" w:pos="567"/>
        </w:tabs>
        <w:ind w:leftChars="269" w:left="566" w:rightChars="405" w:right="850" w:hanging="1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1396031" wp14:editId="512C195B">
            <wp:extent cx="5829099" cy="6912000"/>
            <wp:effectExtent l="0" t="0" r="635" b="3175"/>
            <wp:docPr id="1225828982" name="图片 12258289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099" cy="69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BB785" w14:textId="77777777" w:rsidR="008711FE" w:rsidRDefault="008711FE" w:rsidP="008711FE">
      <w:pPr>
        <w:ind w:leftChars="269" w:left="565" w:rightChars="202" w:right="424"/>
        <w:rPr>
          <w:rFonts w:ascii="Times New Roman" w:hAnsi="Times New Roman" w:cs="Times New Roman"/>
          <w:b/>
          <w:bCs/>
          <w:sz w:val="24"/>
          <w:szCs w:val="24"/>
        </w:rPr>
      </w:pPr>
      <w:r w:rsidRPr="006F276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ig S2. Concentrations of fasting blood glucose (A), alanine aminotransferase (ALT; B), aspartate aminotransferase (AST; C), total bilirubin (D), urea nitrogen (E), creatinine (F), uric acid (G), total cholesterol (TC; H), low-density lipoprotein cholesterol (LDL-C; I), high-density lipoprotein cholesterol (HDL-C; J), triglyceride (TG; K), triiodothyronine (T3; L), thyroxine (M), free T3 (N), and free thyroxine (O) in healthy controls (HCs) and major depressive disorder (MDD) groups. </w:t>
      </w:r>
      <w:r w:rsidRPr="006F2763">
        <w:rPr>
          <w:rFonts w:ascii="Times New Roman" w:hAnsi="Times New Roman" w:cs="Times New Roman"/>
          <w:sz w:val="24"/>
          <w:szCs w:val="24"/>
        </w:rPr>
        <w:t>Data are presented as mean ± S.D.</w:t>
      </w:r>
      <w:r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8DC6075" w14:textId="77777777" w:rsidR="008711FE" w:rsidRDefault="008711FE" w:rsidP="008711FE">
      <w:pPr>
        <w:ind w:leftChars="337" w:left="708" w:rightChars="202" w:right="424"/>
        <w:rPr>
          <w:rFonts w:ascii="Times New Roman" w:hAnsi="Times New Roman" w:cs="Times New Roman"/>
          <w:sz w:val="24"/>
          <w:szCs w:val="24"/>
        </w:rPr>
      </w:pPr>
    </w:p>
    <w:p w14:paraId="096D14CA" w14:textId="77777777" w:rsidR="008711FE" w:rsidRDefault="008711FE" w:rsidP="008711FE">
      <w:pPr>
        <w:ind w:leftChars="337" w:left="708" w:rightChars="202" w:right="424"/>
        <w:rPr>
          <w:rFonts w:ascii="Times New Roman" w:hAnsi="Times New Roman" w:cs="Times New Roman"/>
          <w:sz w:val="24"/>
          <w:szCs w:val="24"/>
        </w:rPr>
      </w:pPr>
    </w:p>
    <w:p w14:paraId="38C34A45" w14:textId="77777777" w:rsidR="008711FE" w:rsidRDefault="008711FE" w:rsidP="008711FE">
      <w:pPr>
        <w:ind w:leftChars="337" w:left="708" w:rightChars="202" w:right="424"/>
        <w:rPr>
          <w:rFonts w:ascii="Times New Roman" w:hAnsi="Times New Roman" w:cs="Times New Roman"/>
          <w:sz w:val="24"/>
          <w:szCs w:val="24"/>
        </w:rPr>
      </w:pPr>
    </w:p>
    <w:p w14:paraId="37051E72" w14:textId="77777777" w:rsidR="008711FE" w:rsidRDefault="008711FE" w:rsidP="008711FE">
      <w:pPr>
        <w:spacing w:afterLines="100" w:after="312"/>
        <w:ind w:rightChars="40" w:right="8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3D5A4EE" wp14:editId="56251560">
            <wp:extent cx="6661150" cy="1696720"/>
            <wp:effectExtent l="0" t="0" r="0" b="0"/>
            <wp:docPr id="1551421312" name="图片 1551421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1150" cy="169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DCC09" w14:textId="77777777" w:rsidR="008711FE" w:rsidRDefault="008711FE" w:rsidP="008711FE">
      <w:pPr>
        <w:spacing w:beforeLines="50" w:before="156" w:afterLines="50" w:after="156"/>
        <w:ind w:rightChars="202" w:right="424"/>
        <w:rPr>
          <w:rFonts w:ascii="Times New Roman" w:hAnsi="Times New Roman" w:cs="Times New Roman"/>
          <w:b/>
          <w:sz w:val="24"/>
          <w:szCs w:val="24"/>
        </w:rPr>
      </w:pPr>
      <w:r w:rsidRPr="00D716D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716DE">
        <w:rPr>
          <w:rFonts w:ascii="Times New Roman" w:hAnsi="Times New Roman" w:cs="Times New Roman"/>
          <w:b/>
          <w:bCs/>
          <w:sz w:val="24"/>
          <w:szCs w:val="24"/>
        </w:rPr>
        <w:t>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716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60760">
        <w:rPr>
          <w:rFonts w:ascii="Times New Roman" w:hAnsi="Times New Roman" w:cs="Times New Roman"/>
          <w:b/>
          <w:sz w:val="24"/>
          <w:szCs w:val="24"/>
        </w:rPr>
        <w:t>Differential variables between MDD pat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D60760">
        <w:rPr>
          <w:rFonts w:ascii="Times New Roman" w:hAnsi="Times New Roman" w:cs="Times New Roman"/>
          <w:b/>
          <w:sz w:val="24"/>
          <w:szCs w:val="24"/>
        </w:rPr>
        <w:t xml:space="preserve">ents and HCs. </w:t>
      </w:r>
      <w:r w:rsidRPr="00FA350B">
        <w:rPr>
          <w:rFonts w:ascii="Times New Roman" w:hAnsi="Times New Roman" w:cs="Times New Roman"/>
          <w:i/>
          <w:iCs/>
          <w:sz w:val="24"/>
          <w:szCs w:val="24"/>
        </w:rPr>
        <w:t>HCs</w:t>
      </w:r>
      <w:r w:rsidRPr="00D60760">
        <w:rPr>
          <w:rFonts w:ascii="Times New Roman" w:hAnsi="Times New Roman" w:cs="Times New Roman"/>
          <w:sz w:val="24"/>
          <w:szCs w:val="24"/>
        </w:rPr>
        <w:t xml:space="preserve">, healthy controls; </w:t>
      </w:r>
      <w:r w:rsidRPr="00FA350B">
        <w:rPr>
          <w:rFonts w:ascii="Times New Roman" w:hAnsi="Times New Roman" w:cs="Times New Roman"/>
          <w:i/>
          <w:iCs/>
          <w:sz w:val="24"/>
          <w:szCs w:val="24"/>
        </w:rPr>
        <w:t>LDL-C</w:t>
      </w:r>
      <w:r w:rsidRPr="00D60760">
        <w:rPr>
          <w:rFonts w:ascii="Times New Roman" w:hAnsi="Times New Roman" w:cs="Times New Roman"/>
          <w:sz w:val="24"/>
          <w:szCs w:val="24"/>
        </w:rPr>
        <w:t xml:space="preserve">, </w:t>
      </w:r>
      <w:r w:rsidRPr="00FC0A07">
        <w:rPr>
          <w:rFonts w:ascii="Times New Roman" w:hAnsi="Times New Roman" w:cs="Times New Roman"/>
          <w:sz w:val="24"/>
          <w:szCs w:val="24"/>
        </w:rPr>
        <w:t>low-density lipoprotein cholesterol</w:t>
      </w:r>
      <w:r w:rsidRPr="00D6076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350B">
        <w:rPr>
          <w:rFonts w:ascii="Times New Roman" w:hAnsi="Times New Roman" w:cs="Times New Roman"/>
          <w:i/>
          <w:iCs/>
          <w:sz w:val="24"/>
          <w:szCs w:val="24"/>
        </w:rPr>
        <w:t>MDD</w:t>
      </w:r>
      <w:r w:rsidRPr="00D60760">
        <w:rPr>
          <w:rFonts w:ascii="Times New Roman" w:hAnsi="Times New Roman" w:cs="Times New Roman"/>
          <w:sz w:val="24"/>
          <w:szCs w:val="24"/>
        </w:rPr>
        <w:t>, major depressive disord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A350B">
        <w:rPr>
          <w:rFonts w:ascii="Times New Roman" w:hAnsi="Times New Roman" w:cs="Times New Roman"/>
          <w:i/>
          <w:iCs/>
          <w:sz w:val="24"/>
          <w:szCs w:val="24"/>
        </w:rPr>
        <w:t xml:space="preserve"> TC</w:t>
      </w:r>
      <w:r w:rsidRPr="00D60760">
        <w:rPr>
          <w:rFonts w:ascii="Times New Roman" w:hAnsi="Times New Roman" w:cs="Times New Roman"/>
          <w:sz w:val="24"/>
          <w:szCs w:val="24"/>
        </w:rPr>
        <w:t xml:space="preserve">, total cholesterol; </w:t>
      </w:r>
      <w:r w:rsidRPr="00FA350B">
        <w:rPr>
          <w:rFonts w:ascii="Times New Roman" w:hAnsi="Times New Roman" w:cs="Times New Roman"/>
          <w:i/>
          <w:iCs/>
          <w:sz w:val="24"/>
          <w:szCs w:val="24"/>
        </w:rPr>
        <w:t>T3</w:t>
      </w:r>
      <w:r w:rsidRPr="00D60760">
        <w:rPr>
          <w:rFonts w:ascii="Times New Roman" w:hAnsi="Times New Roman" w:cs="Times New Roman"/>
          <w:sz w:val="24"/>
          <w:szCs w:val="24"/>
        </w:rPr>
        <w:t>, triiodothyronine.</w:t>
      </w:r>
    </w:p>
    <w:p w14:paraId="2B6F3D89" w14:textId="77777777" w:rsidR="008711FE" w:rsidRDefault="008711FE" w:rsidP="008711FE">
      <w:pPr>
        <w:spacing w:beforeLines="50" w:before="156" w:afterLines="50" w:after="156"/>
        <w:ind w:leftChars="337" w:left="708" w:rightChars="202" w:right="424"/>
        <w:rPr>
          <w:rFonts w:ascii="Times New Roman" w:hAnsi="Times New Roman" w:cs="Times New Roman"/>
          <w:b/>
          <w:sz w:val="24"/>
          <w:szCs w:val="24"/>
        </w:rPr>
      </w:pPr>
    </w:p>
    <w:p w14:paraId="4079108D" w14:textId="77777777" w:rsidR="008711FE" w:rsidRDefault="008711FE" w:rsidP="007A2004">
      <w:pPr>
        <w:snapToGrid w:val="0"/>
        <w:spacing w:beforeLines="100" w:before="312" w:afterLines="100" w:after="312" w:line="480" w:lineRule="auto"/>
        <w:ind w:leftChars="270" w:left="567"/>
        <w:jc w:val="left"/>
        <w:rPr>
          <w:rFonts w:ascii="Times New Roman" w:hAnsi="Times New Roman" w:cs="Times New Roman"/>
          <w:b/>
          <w:sz w:val="24"/>
          <w:szCs w:val="24"/>
        </w:rPr>
      </w:pPr>
    </w:p>
    <w:bookmarkEnd w:id="7"/>
    <w:bookmarkEnd w:id="8"/>
    <w:bookmarkEnd w:id="9"/>
    <w:p w14:paraId="273318DC" w14:textId="368EC71C" w:rsidR="004045CE" w:rsidRPr="005100D0" w:rsidRDefault="00B77C3A" w:rsidP="00B77C3A">
      <w:pPr>
        <w:tabs>
          <w:tab w:val="left" w:pos="567"/>
        </w:tabs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1E793DD6" wp14:editId="17CFD274">
            <wp:extent cx="4799092" cy="7308000"/>
            <wp:effectExtent l="0" t="0" r="1905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092" cy="73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D7AFF" w14:textId="74D06CA5" w:rsidR="004045CE" w:rsidRPr="006F2763" w:rsidRDefault="004045CE" w:rsidP="006F2763">
      <w:pPr>
        <w:tabs>
          <w:tab w:val="left" w:pos="567"/>
        </w:tabs>
        <w:ind w:leftChars="270" w:left="567" w:rightChars="405" w:right="850"/>
        <w:rPr>
          <w:rFonts w:ascii="Times New Roman" w:hAnsi="Times New Roman" w:cs="Times New Roman"/>
          <w:sz w:val="24"/>
          <w:szCs w:val="24"/>
        </w:rPr>
      </w:pPr>
      <w:bookmarkStart w:id="10" w:name="OLE_LINK42"/>
      <w:r w:rsidRPr="006F276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F2763">
        <w:rPr>
          <w:rFonts w:ascii="Times New Roman" w:hAnsi="Times New Roman" w:cs="Times New Roman"/>
          <w:b/>
          <w:bCs/>
          <w:sz w:val="24"/>
          <w:szCs w:val="24"/>
        </w:rPr>
        <w:t>ig S</w:t>
      </w:r>
      <w:r w:rsidR="00D2765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. Pearson correlation between 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11" w:name="OLE_LINK100"/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>Hamilton Depression Scale</w:t>
      </w:r>
      <w:bookmarkEnd w:id="11"/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bookmarkStart w:id="12" w:name="OLE_LINK99"/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>HAMD</w:t>
      </w:r>
      <w:bookmarkEnd w:id="12"/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score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>, duration of illness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>, fasting blood glucose (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), 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total bilirubin (E), </w:t>
      </w:r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alanine aminotransferase (ALT; 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), </w:t>
      </w:r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aspartate aminotransferase (AST; 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>), urea nitrogen (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>), creatinine (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), </w:t>
      </w:r>
      <w:r w:rsidR="0037008B" w:rsidRPr="006F2763">
        <w:rPr>
          <w:rFonts w:ascii="Times New Roman" w:hAnsi="Times New Roman" w:cs="Times New Roman"/>
          <w:b/>
          <w:bCs/>
          <w:sz w:val="24"/>
          <w:szCs w:val="24"/>
        </w:rPr>
        <w:t>uric acid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), </w:t>
      </w:r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>total cholesterol (TC;</w:t>
      </w:r>
      <w:r w:rsidR="006F2763" w:rsidRPr="006F2763">
        <w:rPr>
          <w:rFonts w:ascii="Times New Roman" w:hAnsi="Times New Roman" w:cs="Times New Roman"/>
          <w:sz w:val="24"/>
          <w:szCs w:val="24"/>
        </w:rPr>
        <w:t xml:space="preserve"> 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K)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triglyceride (TG; 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L), </w:t>
      </w:r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high-density lipoprotein cholesterol (HDL-C; 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M), </w:t>
      </w:r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low-density lipoprotein cholesterol (LDL-C; 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N)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6F2763" w:rsidRPr="006F2763">
        <w:rPr>
          <w:rFonts w:ascii="Times New Roman" w:hAnsi="Times New Roman" w:cs="Times New Roman"/>
          <w:b/>
          <w:bCs/>
          <w:sz w:val="24"/>
          <w:szCs w:val="24"/>
        </w:rPr>
        <w:t>triiodothyronine (T3;</w:t>
      </w:r>
      <w:r w:rsidR="006F2763" w:rsidRPr="006F2763">
        <w:rPr>
          <w:rFonts w:ascii="Times New Roman" w:hAnsi="Times New Roman" w:cs="Times New Roman"/>
          <w:sz w:val="24"/>
          <w:szCs w:val="24"/>
        </w:rPr>
        <w:t xml:space="preserve"> 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O)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>, free T3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(P)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, thyroxine 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>(Q)</w:t>
      </w:r>
      <w:r w:rsidR="008A1AA9" w:rsidRPr="006F276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>and free thyroxine</w:t>
      </w:r>
      <w:r w:rsidR="003D7B44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(R)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concentrations </w:t>
      </w:r>
      <w:r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017F96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LRFN5 </w:t>
      </w:r>
      <w:r w:rsidR="00017F96" w:rsidRPr="006F2763">
        <w:rPr>
          <w:rFonts w:ascii="Times New Roman" w:hAnsi="Times New Roman" w:cs="Times New Roman" w:hint="eastAsia"/>
          <w:b/>
          <w:bCs/>
          <w:sz w:val="24"/>
          <w:szCs w:val="24"/>
        </w:rPr>
        <w:t>level</w:t>
      </w:r>
      <w:r w:rsidR="00530962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82152F" w:rsidRPr="006F2763">
        <w:rPr>
          <w:rFonts w:ascii="Times New Roman" w:hAnsi="Times New Roman" w:cs="Times New Roman"/>
          <w:b/>
          <w:bCs/>
          <w:sz w:val="24"/>
          <w:szCs w:val="24"/>
        </w:rPr>
        <w:t>major depressive disorder</w:t>
      </w:r>
      <w:r w:rsidR="00530962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bookmarkEnd w:id="10"/>
    <w:p w14:paraId="6AB83197" w14:textId="1032EF62" w:rsidR="004045CE" w:rsidRDefault="00E006F3" w:rsidP="004045CE">
      <w:pPr>
        <w:tabs>
          <w:tab w:val="left" w:pos="567"/>
        </w:tabs>
        <w:ind w:leftChars="270" w:left="567" w:rightChars="405" w:right="850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noProof/>
          <w:sz w:val="22"/>
        </w:rPr>
        <w:lastRenderedPageBreak/>
        <w:drawing>
          <wp:inline distT="0" distB="0" distL="0" distR="0" wp14:anchorId="0D162AEB" wp14:editId="697C56EC">
            <wp:extent cx="4776741" cy="7308000"/>
            <wp:effectExtent l="0" t="0" r="508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741" cy="73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45CE" w:rsidRPr="00881D64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p w14:paraId="374BE53B" w14:textId="54B26F93" w:rsidR="004045CE" w:rsidRDefault="004045CE" w:rsidP="004C4DED">
      <w:pPr>
        <w:tabs>
          <w:tab w:val="left" w:pos="567"/>
        </w:tabs>
        <w:ind w:leftChars="270" w:left="567" w:rightChars="405" w:right="850"/>
        <w:rPr>
          <w:rFonts w:ascii="Times New Roman" w:hAnsi="Times New Roman" w:cs="Times New Roman"/>
          <w:b/>
          <w:bCs/>
          <w:sz w:val="24"/>
          <w:szCs w:val="24"/>
        </w:rPr>
      </w:pPr>
      <w:bookmarkStart w:id="13" w:name="OLE_LINK44"/>
      <w:bookmarkStart w:id="14" w:name="OLE_LINK151"/>
      <w:r w:rsidRPr="006F276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F2763">
        <w:rPr>
          <w:rFonts w:ascii="Times New Roman" w:hAnsi="Times New Roman" w:cs="Times New Roman"/>
          <w:b/>
          <w:bCs/>
          <w:sz w:val="24"/>
          <w:szCs w:val="24"/>
        </w:rPr>
        <w:t>ig S</w:t>
      </w:r>
      <w:r w:rsidR="00D2765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13"/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Pearson correlation between age (A), </w:t>
      </w:r>
      <w:r w:rsidR="004F743E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Hamilton Depression Scale (HAMD) 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score (B), duration of illness (C), fasting blood glucose (D), total bilirubin (E), </w:t>
      </w:r>
      <w:r w:rsidR="004F743E" w:rsidRPr="006F2763">
        <w:rPr>
          <w:rFonts w:ascii="Times New Roman" w:hAnsi="Times New Roman" w:cs="Times New Roman"/>
          <w:b/>
          <w:bCs/>
          <w:sz w:val="24"/>
          <w:szCs w:val="24"/>
        </w:rPr>
        <w:t>alanine aminotransferase (ALT;</w:t>
      </w:r>
      <w:r w:rsidR="004F74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F), </w:t>
      </w:r>
      <w:r w:rsidR="004F743E" w:rsidRPr="006F2763">
        <w:rPr>
          <w:rFonts w:ascii="Times New Roman" w:hAnsi="Times New Roman" w:cs="Times New Roman"/>
          <w:b/>
          <w:bCs/>
          <w:sz w:val="24"/>
          <w:szCs w:val="24"/>
        </w:rPr>
        <w:t>aspartate aminotransferase (AST;</w:t>
      </w:r>
      <w:r w:rsidR="004F74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G), urea nitrogen (H), creatinine (I), </w:t>
      </w:r>
      <w:r w:rsidR="00E7244A" w:rsidRPr="006F2763">
        <w:rPr>
          <w:rFonts w:ascii="Times New Roman" w:hAnsi="Times New Roman" w:cs="Times New Roman"/>
          <w:b/>
          <w:bCs/>
          <w:sz w:val="24"/>
          <w:szCs w:val="24"/>
        </w:rPr>
        <w:t>uric acid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(J), </w:t>
      </w:r>
      <w:r w:rsidR="004F743E" w:rsidRPr="006F2763">
        <w:rPr>
          <w:rFonts w:ascii="Times New Roman" w:hAnsi="Times New Roman" w:cs="Times New Roman"/>
          <w:b/>
          <w:bCs/>
          <w:sz w:val="24"/>
          <w:szCs w:val="24"/>
        </w:rPr>
        <w:t>total cholesterol (TC;</w:t>
      </w:r>
      <w:r w:rsidR="004F743E" w:rsidRPr="006F2763">
        <w:rPr>
          <w:rFonts w:ascii="Times New Roman" w:hAnsi="Times New Roman" w:cs="Times New Roman"/>
          <w:sz w:val="24"/>
          <w:szCs w:val="24"/>
        </w:rPr>
        <w:t xml:space="preserve"> 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K), </w:t>
      </w:r>
      <w:r w:rsidR="004F743E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triglyceride (TG; 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L), </w:t>
      </w:r>
      <w:r w:rsidR="004F743E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high-density lipoprotein cholesterol (HDL-C; 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M), </w:t>
      </w:r>
      <w:r w:rsidR="004F743E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low-density lipoprotein cholesterol (LDL-C; 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N), </w:t>
      </w:r>
      <w:r w:rsidR="004F743E" w:rsidRPr="006F2763">
        <w:rPr>
          <w:rFonts w:ascii="Times New Roman" w:hAnsi="Times New Roman" w:cs="Times New Roman"/>
          <w:b/>
          <w:bCs/>
          <w:sz w:val="24"/>
          <w:szCs w:val="24"/>
        </w:rPr>
        <w:t>triiodothyronine (T3;</w:t>
      </w:r>
      <w:r w:rsidR="004F743E" w:rsidRPr="006F2763">
        <w:rPr>
          <w:rFonts w:ascii="Times New Roman" w:hAnsi="Times New Roman" w:cs="Times New Roman"/>
          <w:sz w:val="24"/>
          <w:szCs w:val="24"/>
        </w:rPr>
        <w:t xml:space="preserve"> 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>O), free T3 (P), thyroxine (Q)</w:t>
      </w:r>
      <w:r w:rsidR="008A1AA9" w:rsidRPr="006F276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and free thyroxine (R) concentrations and OLFM4 </w:t>
      </w:r>
      <w:r w:rsidR="00024CCC" w:rsidRPr="006F2763">
        <w:rPr>
          <w:rFonts w:ascii="Times New Roman" w:hAnsi="Times New Roman" w:cs="Times New Roman" w:hint="eastAsia"/>
          <w:b/>
          <w:bCs/>
          <w:sz w:val="24"/>
          <w:szCs w:val="24"/>
        </w:rPr>
        <w:t>level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53554E" w:rsidRPr="006F2763">
        <w:rPr>
          <w:rFonts w:ascii="Times New Roman" w:hAnsi="Times New Roman" w:cs="Times New Roman"/>
          <w:b/>
          <w:bCs/>
          <w:sz w:val="24"/>
          <w:szCs w:val="24"/>
        </w:rPr>
        <w:t xml:space="preserve">major depressive disorder </w:t>
      </w:r>
      <w:r w:rsidR="00024CCC" w:rsidRPr="006F2763">
        <w:rPr>
          <w:rFonts w:ascii="Times New Roman" w:hAnsi="Times New Roman" w:cs="Times New Roman"/>
          <w:b/>
          <w:bCs/>
          <w:sz w:val="24"/>
          <w:szCs w:val="24"/>
        </w:rPr>
        <w:t>patients.</w:t>
      </w:r>
      <w:bookmarkEnd w:id="14"/>
    </w:p>
    <w:p w14:paraId="6DF0A701" w14:textId="77777777" w:rsidR="00087AD5" w:rsidRPr="001033AD" w:rsidRDefault="00087AD5" w:rsidP="00087AD5">
      <w:pPr>
        <w:spacing w:line="360" w:lineRule="auto"/>
        <w:ind w:leftChars="270" w:left="567"/>
        <w:rPr>
          <w:rStyle w:val="fontstyle21"/>
          <w:rFonts w:hint="eastAsia"/>
          <w:b/>
          <w:bCs/>
        </w:rPr>
      </w:pPr>
      <w:r w:rsidRPr="00253E3E">
        <w:rPr>
          <w:rStyle w:val="fontstyle21"/>
          <w:b/>
          <w:bCs/>
          <w:sz w:val="24"/>
          <w:szCs w:val="24"/>
        </w:rPr>
        <w:lastRenderedPageBreak/>
        <w:t xml:space="preserve">Table </w:t>
      </w:r>
      <w:r>
        <w:rPr>
          <w:rStyle w:val="fontstyle21"/>
          <w:b/>
          <w:bCs/>
          <w:sz w:val="24"/>
          <w:szCs w:val="24"/>
        </w:rPr>
        <w:t>S3</w:t>
      </w:r>
      <w:r w:rsidRPr="00253E3E">
        <w:rPr>
          <w:rStyle w:val="fontstyle21"/>
          <w:b/>
          <w:bCs/>
          <w:sz w:val="24"/>
          <w:szCs w:val="24"/>
        </w:rPr>
        <w:t xml:space="preserve"> </w:t>
      </w:r>
      <w:r w:rsidRPr="00F64750">
        <w:rPr>
          <w:rStyle w:val="fontstyle21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Characteristics of the </w:t>
      </w:r>
      <w:r w:rsidRPr="00F64750">
        <w:rPr>
          <w:rStyle w:val="fontstyle21"/>
          <w:b/>
          <w:bCs/>
          <w:sz w:val="22"/>
        </w:rPr>
        <w:t xml:space="preserve">antidepressants </w:t>
      </w:r>
      <w:r>
        <w:rPr>
          <w:rStyle w:val="fontstyle21"/>
          <w:b/>
          <w:bCs/>
          <w:sz w:val="22"/>
        </w:rPr>
        <w:t>used in DT-MDD patients</w:t>
      </w:r>
    </w:p>
    <w:tbl>
      <w:tblPr>
        <w:tblpPr w:leftFromText="180" w:rightFromText="180" w:vertAnchor="page" w:horzAnchor="margin" w:tblpXSpec="center" w:tblpY="1924"/>
        <w:tblW w:w="9498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843"/>
        <w:gridCol w:w="1843"/>
        <w:gridCol w:w="283"/>
        <w:gridCol w:w="1701"/>
        <w:gridCol w:w="1418"/>
      </w:tblGrid>
      <w:tr w:rsidR="00087AD5" w:rsidRPr="004B4B76" w14:paraId="7C7A5D6A" w14:textId="77777777" w:rsidTr="007B63BC">
        <w:trPr>
          <w:trHeight w:val="391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443C4AE" w14:textId="77777777" w:rsidR="00087AD5" w:rsidRDefault="00087AD5" w:rsidP="007B63BC">
            <w:pPr>
              <w:spacing w:line="360" w:lineRule="auto"/>
              <w:ind w:firstLineChars="100" w:firstLine="22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76DD0FAA" w14:textId="77777777" w:rsidR="00087AD5" w:rsidRDefault="00087AD5" w:rsidP="007B63BC">
            <w:pPr>
              <w:spacing w:line="360" w:lineRule="auto"/>
              <w:ind w:firstLineChars="100" w:firstLine="220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AEDF67" w14:textId="77777777" w:rsidR="00087AD5" w:rsidRPr="00C952FE" w:rsidRDefault="00087AD5" w:rsidP="007B63BC">
            <w:pPr>
              <w:spacing w:line="360" w:lineRule="auto"/>
              <w:jc w:val="right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BD2298" w14:textId="77777777" w:rsidR="00087AD5" w:rsidRDefault="00087AD5" w:rsidP="007B63BC">
            <w:pPr>
              <w:spacing w:line="360" w:lineRule="auto"/>
              <w:jc w:val="left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antidepressant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E5198E" w14:textId="77777777" w:rsidR="00087AD5" w:rsidRDefault="00087AD5" w:rsidP="007B63BC">
            <w:pPr>
              <w:spacing w:line="360" w:lineRule="auto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122B7C" w14:textId="77777777" w:rsidR="00087AD5" w:rsidRDefault="00087AD5" w:rsidP="007B63BC">
            <w:pPr>
              <w:spacing w:line="360" w:lineRule="auto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1B1826" w14:textId="77777777" w:rsidR="00087AD5" w:rsidRDefault="00087AD5" w:rsidP="007B63BC">
            <w:pPr>
              <w:spacing w:line="360" w:lineRule="auto"/>
              <w:rPr>
                <w:rStyle w:val="fontstyle21"/>
                <w:rFonts w:hint="eastAsia"/>
                <w:sz w:val="22"/>
              </w:rPr>
            </w:pPr>
          </w:p>
        </w:tc>
      </w:tr>
      <w:tr w:rsidR="00087AD5" w:rsidRPr="004B4B76" w14:paraId="3183DCEB" w14:textId="77777777" w:rsidTr="007B63BC">
        <w:trPr>
          <w:trHeight w:val="764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5EB632" w14:textId="77777777" w:rsidR="00087AD5" w:rsidRDefault="00087AD5" w:rsidP="007B63BC">
            <w:pPr>
              <w:spacing w:line="360" w:lineRule="auto"/>
              <w:ind w:firstLineChars="100" w:firstLine="220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0A4C2" w14:textId="77777777" w:rsidR="00087AD5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sz w:val="22"/>
              </w:rPr>
              <w:t>SSR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D856A" w14:textId="77777777" w:rsidR="00087AD5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3EC4F" w14:textId="77777777" w:rsidR="00087AD5" w:rsidRPr="00D829FB" w:rsidRDefault="00087AD5" w:rsidP="007B63BC">
            <w:pPr>
              <w:rPr>
                <w:rStyle w:val="fontstyle21"/>
                <w:rFonts w:asciiTheme="minorHAnsi" w:hAnsiTheme="minorHAnsi"/>
                <w:color w:val="auto"/>
                <w:sz w:val="21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D3A0A" w14:textId="77777777" w:rsidR="00087AD5" w:rsidRDefault="00087AD5" w:rsidP="007B63BC">
            <w:pPr>
              <w:spacing w:line="360" w:lineRule="auto"/>
              <w:ind w:firstLineChars="100" w:firstLine="220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C</w:t>
            </w:r>
            <w:r>
              <w:rPr>
                <w:rStyle w:val="fontstyle21"/>
                <w:sz w:val="22"/>
              </w:rPr>
              <w:t xml:space="preserve">ombined </w:t>
            </w:r>
            <w:r>
              <w:rPr>
                <w:rStyle w:val="fontstyle01"/>
                <w:sz w:val="22"/>
              </w:rPr>
              <w:t xml:space="preserve"> </w:t>
            </w:r>
            <w:r>
              <w:rPr>
                <w:rStyle w:val="fontstyle21"/>
                <w:sz w:val="22"/>
              </w:rPr>
              <w:t>antidepressa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852F9" w14:textId="77777777" w:rsidR="00087AD5" w:rsidRPr="00D829FB" w:rsidRDefault="00087AD5" w:rsidP="007B63BC">
            <w:pPr>
              <w:spacing w:line="360" w:lineRule="auto"/>
              <w:jc w:val="center"/>
              <w:rPr>
                <w:rStyle w:val="fontstyle21"/>
                <w:rFonts w:asciiTheme="minorHAnsi" w:hAnsiTheme="minorHAnsi"/>
                <w:color w:val="auto"/>
                <w:sz w:val="21"/>
                <w:szCs w:val="22"/>
              </w:rPr>
            </w:pPr>
            <w:r w:rsidRPr="00AD2CE8">
              <w:rPr>
                <w:rStyle w:val="fontstyle21"/>
                <w:sz w:val="22"/>
              </w:rPr>
              <w:t>p</w:t>
            </w:r>
            <w:r>
              <w:rPr>
                <w:rStyle w:val="fontstyle21"/>
                <w:sz w:val="22"/>
              </w:rPr>
              <w:t xml:space="preserve"> value</w:t>
            </w:r>
          </w:p>
        </w:tc>
      </w:tr>
      <w:tr w:rsidR="00087AD5" w14:paraId="3C904F98" w14:textId="77777777" w:rsidTr="007B63BC">
        <w:trPr>
          <w:trHeight w:val="388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ABF01A2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S</w:t>
            </w: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mple Size (n)</w:t>
            </w:r>
          </w:p>
          <w:p w14:paraId="7CAE7628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S</w:t>
            </w: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x (Male/Female)</w:t>
            </w:r>
          </w:p>
          <w:p w14:paraId="4BF7DDF8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A</w:t>
            </w: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ge (years)</w:t>
            </w:r>
          </w:p>
          <w:p w14:paraId="7F0B57DE" w14:textId="77777777" w:rsidR="00087AD5" w:rsidRPr="009B4BA9" w:rsidRDefault="00087AD5" w:rsidP="007B63BC">
            <w:pPr>
              <w:spacing w:line="360" w:lineRule="auto"/>
              <w:ind w:firstLineChars="15" w:firstLine="33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Range</w:t>
            </w:r>
          </w:p>
          <w:p w14:paraId="7136EB9D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M</w:t>
            </w: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an ± SEM</w:t>
            </w:r>
          </w:p>
          <w:p w14:paraId="62F9CB90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53E3E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</w:t>
            </w:r>
            <w:r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MD</w:t>
            </w: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</w:t>
            </w: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M</w:t>
            </w: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an ± SEM)</w:t>
            </w:r>
          </w:p>
          <w:p w14:paraId="240331F3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D</w:t>
            </w: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uration of illness (months)</w:t>
            </w:r>
          </w:p>
          <w:p w14:paraId="299FFA91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R</w:t>
            </w: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nge</w:t>
            </w:r>
          </w:p>
          <w:p w14:paraId="795C447F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M</w:t>
            </w:r>
            <w:r w:rsidRPr="009B4BA9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an ± S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3BCA256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30</w:t>
            </w:r>
          </w:p>
          <w:p w14:paraId="56ACB427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1</w:t>
            </w:r>
            <w:r w:rsidRPr="009B4BA9">
              <w:rPr>
                <w:rStyle w:val="fontstyle21"/>
                <w:sz w:val="22"/>
                <w:szCs w:val="22"/>
              </w:rPr>
              <w:t>4/16</w:t>
            </w:r>
          </w:p>
          <w:p w14:paraId="3A88201F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13452AF1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2</w:t>
            </w:r>
            <w:r w:rsidRPr="009B4BA9">
              <w:rPr>
                <w:rStyle w:val="fontstyle21"/>
                <w:sz w:val="22"/>
                <w:szCs w:val="22"/>
              </w:rPr>
              <w:t>0-69</w:t>
            </w:r>
          </w:p>
          <w:p w14:paraId="5F8D25AF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39.367±2.689</w:t>
            </w:r>
          </w:p>
          <w:p w14:paraId="44EB8503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27.700±0.992</w:t>
            </w:r>
          </w:p>
          <w:p w14:paraId="1A5AA726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22CB153A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63FA234A" w14:textId="77777777" w:rsidR="00087AD5" w:rsidRPr="009B4BA9" w:rsidRDefault="00087AD5" w:rsidP="007B63BC">
            <w:pPr>
              <w:spacing w:line="360" w:lineRule="auto"/>
              <w:ind w:firstLineChars="200" w:firstLine="440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1-204</w:t>
            </w:r>
          </w:p>
          <w:p w14:paraId="0E28CA31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67.967±11.6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DE17A63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2</w:t>
            </w:r>
            <w:r w:rsidRPr="009B4BA9">
              <w:rPr>
                <w:rStyle w:val="fontstyle21"/>
                <w:sz w:val="22"/>
                <w:szCs w:val="22"/>
              </w:rPr>
              <w:t>1</w:t>
            </w:r>
          </w:p>
          <w:p w14:paraId="5E2117D5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9</w:t>
            </w:r>
            <w:r w:rsidRPr="009B4BA9">
              <w:rPr>
                <w:rStyle w:val="fontstyle21"/>
                <w:sz w:val="22"/>
                <w:szCs w:val="22"/>
              </w:rPr>
              <w:t>/12</w:t>
            </w:r>
          </w:p>
          <w:p w14:paraId="369C277D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1FA3A979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2</w:t>
            </w:r>
            <w:r w:rsidRPr="009B4BA9">
              <w:rPr>
                <w:rStyle w:val="fontstyle21"/>
                <w:sz w:val="22"/>
                <w:szCs w:val="22"/>
              </w:rPr>
              <w:t>0-65</w:t>
            </w:r>
          </w:p>
          <w:p w14:paraId="64A9503C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42.571±3.531</w:t>
            </w:r>
          </w:p>
          <w:p w14:paraId="4E78005D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27.905±0.993</w:t>
            </w:r>
          </w:p>
          <w:p w14:paraId="6CB2BF35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205E42C7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5B347CC5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1</w:t>
            </w:r>
            <w:r w:rsidRPr="009B4BA9">
              <w:rPr>
                <w:rStyle w:val="fontstyle21"/>
                <w:sz w:val="22"/>
                <w:szCs w:val="22"/>
              </w:rPr>
              <w:t>-204</w:t>
            </w:r>
          </w:p>
          <w:p w14:paraId="07A37F6A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55.000±11.56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5BC3ED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9781A57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3</w:t>
            </w:r>
            <w:r w:rsidRPr="009B4BA9">
              <w:rPr>
                <w:rStyle w:val="fontstyle21"/>
                <w:sz w:val="22"/>
                <w:szCs w:val="22"/>
              </w:rPr>
              <w:t>9</w:t>
            </w:r>
          </w:p>
          <w:p w14:paraId="7F973AC4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2</w:t>
            </w:r>
            <w:r w:rsidRPr="009B4BA9">
              <w:rPr>
                <w:rStyle w:val="fontstyle21"/>
                <w:sz w:val="22"/>
                <w:szCs w:val="22"/>
              </w:rPr>
              <w:t>0/19</w:t>
            </w:r>
          </w:p>
          <w:p w14:paraId="67B67620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5DDE8C74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2</w:t>
            </w:r>
            <w:r w:rsidRPr="009B4BA9">
              <w:rPr>
                <w:rStyle w:val="fontstyle21"/>
                <w:sz w:val="22"/>
                <w:szCs w:val="22"/>
              </w:rPr>
              <w:t>1-69</w:t>
            </w:r>
          </w:p>
          <w:p w14:paraId="3DBF2E62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45.103±2.565</w:t>
            </w:r>
          </w:p>
          <w:p w14:paraId="6A63432F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26.744±0.724</w:t>
            </w:r>
          </w:p>
          <w:p w14:paraId="7D155D41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37A77821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2EB86B06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1</w:t>
            </w:r>
            <w:r w:rsidRPr="009B4BA9">
              <w:rPr>
                <w:rStyle w:val="fontstyle21"/>
                <w:sz w:val="22"/>
                <w:szCs w:val="22"/>
              </w:rPr>
              <w:t>-348</w:t>
            </w:r>
          </w:p>
          <w:p w14:paraId="73EE8145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68.487±12.8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FE227D5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</w:p>
          <w:p w14:paraId="421EE248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  <w:vertAlign w:val="superscript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0</w:t>
            </w:r>
            <w:r w:rsidRPr="009B4BA9">
              <w:rPr>
                <w:rStyle w:val="fontstyle21"/>
                <w:sz w:val="22"/>
                <w:szCs w:val="22"/>
              </w:rPr>
              <w:t xml:space="preserve">.814 </w:t>
            </w:r>
            <w:r w:rsidRPr="009B4BA9">
              <w:rPr>
                <w:rStyle w:val="fontstyle21"/>
                <w:sz w:val="22"/>
                <w:szCs w:val="22"/>
                <w:vertAlign w:val="superscript"/>
              </w:rPr>
              <w:t>a</w:t>
            </w:r>
          </w:p>
          <w:p w14:paraId="35DBBE12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  <w:vertAlign w:val="superscript"/>
              </w:rPr>
            </w:pPr>
          </w:p>
          <w:p w14:paraId="4A17912E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  <w:vertAlign w:val="superscript"/>
              </w:rPr>
            </w:pPr>
            <w:r w:rsidRPr="009B4BA9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</w:p>
          <w:p w14:paraId="052966FC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sz w:val="22"/>
                <w:szCs w:val="22"/>
              </w:rPr>
              <w:t>0.249</w:t>
            </w:r>
            <w:r w:rsidRPr="009B4BA9">
              <w:rPr>
                <w:rStyle w:val="fontstyle01"/>
                <w:sz w:val="22"/>
                <w:szCs w:val="22"/>
                <w:vertAlign w:val="superscript"/>
              </w:rPr>
              <w:t xml:space="preserve"> </w:t>
            </w:r>
            <w:r w:rsidRPr="009B4BA9">
              <w:rPr>
                <w:rStyle w:val="fontstyle21"/>
                <w:sz w:val="22"/>
                <w:szCs w:val="22"/>
                <w:vertAlign w:val="superscript"/>
              </w:rPr>
              <w:t>b</w:t>
            </w:r>
          </w:p>
          <w:p w14:paraId="206079C9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0</w:t>
            </w:r>
            <w:r w:rsidRPr="009B4BA9">
              <w:rPr>
                <w:rStyle w:val="fontstyle21"/>
                <w:sz w:val="22"/>
                <w:szCs w:val="22"/>
              </w:rPr>
              <w:t>.486</w:t>
            </w:r>
            <w:r w:rsidRPr="009B4BA9">
              <w:rPr>
                <w:rStyle w:val="fontstyle01"/>
                <w:sz w:val="22"/>
                <w:szCs w:val="22"/>
                <w:vertAlign w:val="superscript"/>
              </w:rPr>
              <w:t xml:space="preserve"> </w:t>
            </w:r>
            <w:r w:rsidRPr="009B4BA9">
              <w:rPr>
                <w:rStyle w:val="fontstyle21"/>
                <w:sz w:val="22"/>
                <w:szCs w:val="22"/>
                <w:vertAlign w:val="superscript"/>
              </w:rPr>
              <w:t>b</w:t>
            </w:r>
          </w:p>
          <w:p w14:paraId="302CDC40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440A60FC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</w:p>
          <w:p w14:paraId="5D37864D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-</w:t>
            </w:r>
          </w:p>
          <w:p w14:paraId="3628213F" w14:textId="77777777" w:rsidR="00087AD5" w:rsidRPr="009B4BA9" w:rsidRDefault="00087AD5" w:rsidP="007B63BC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szCs w:val="22"/>
              </w:rPr>
            </w:pPr>
            <w:r w:rsidRPr="009B4BA9">
              <w:rPr>
                <w:rStyle w:val="fontstyle21"/>
                <w:rFonts w:hint="eastAsia"/>
                <w:sz w:val="22"/>
                <w:szCs w:val="22"/>
              </w:rPr>
              <w:t>0</w:t>
            </w:r>
            <w:r w:rsidRPr="009B4BA9">
              <w:rPr>
                <w:rStyle w:val="fontstyle21"/>
                <w:sz w:val="22"/>
                <w:szCs w:val="22"/>
              </w:rPr>
              <w:t>.805</w:t>
            </w:r>
            <w:r w:rsidRPr="009B4BA9">
              <w:rPr>
                <w:rStyle w:val="fontstyle01"/>
                <w:sz w:val="22"/>
                <w:szCs w:val="22"/>
                <w:vertAlign w:val="superscript"/>
              </w:rPr>
              <w:t xml:space="preserve"> </w:t>
            </w:r>
            <w:r w:rsidRPr="009B4BA9">
              <w:rPr>
                <w:rStyle w:val="fontstyle21"/>
                <w:sz w:val="22"/>
                <w:szCs w:val="22"/>
                <w:vertAlign w:val="superscript"/>
              </w:rPr>
              <w:t>b</w:t>
            </w:r>
          </w:p>
        </w:tc>
      </w:tr>
    </w:tbl>
    <w:p w14:paraId="074A4EAB" w14:textId="77777777" w:rsidR="00087AD5" w:rsidRPr="00BD2251" w:rsidRDefault="00087AD5" w:rsidP="00087AD5">
      <w:pPr>
        <w:ind w:rightChars="40" w:right="84" w:firstLineChars="257" w:firstLine="565"/>
        <w:rPr>
          <w:rFonts w:ascii="Times New Roman" w:hAnsi="Times New Roman" w:cs="Times New Roman"/>
          <w:sz w:val="22"/>
        </w:rPr>
      </w:pPr>
      <w:r w:rsidRPr="00BD2251">
        <w:rPr>
          <w:rFonts w:ascii="Times New Roman" w:hAnsi="Times New Roman" w:cs="Times New Roman"/>
          <w:sz w:val="22"/>
        </w:rPr>
        <w:t xml:space="preserve">Continuous variables are expressed as Mean ± Standard Error of the Mean (SEM). </w:t>
      </w:r>
    </w:p>
    <w:p w14:paraId="48B89E6F" w14:textId="77777777" w:rsidR="00087AD5" w:rsidRPr="00BD2251" w:rsidRDefault="00087AD5" w:rsidP="00087AD5">
      <w:pPr>
        <w:ind w:leftChars="270" w:left="567" w:rightChars="40" w:right="84"/>
        <w:rPr>
          <w:rFonts w:ascii="Times New Roman" w:hAnsi="Times New Roman" w:cs="Times New Roman"/>
          <w:sz w:val="22"/>
        </w:rPr>
      </w:pPr>
      <w:r w:rsidRPr="00BD2251">
        <w:rPr>
          <w:rFonts w:ascii="Times New Roman" w:hAnsi="Times New Roman" w:cs="Times New Roman"/>
          <w:i/>
          <w:iCs/>
          <w:sz w:val="22"/>
        </w:rPr>
        <w:t>DT-MDD</w:t>
      </w:r>
      <w:r w:rsidRPr="00BD2251">
        <w:rPr>
          <w:rFonts w:ascii="Times New Roman" w:hAnsi="Times New Roman" w:cs="Times New Roman"/>
          <w:sz w:val="22"/>
        </w:rPr>
        <w:t>, drug-treatment major depressive disorder;</w:t>
      </w:r>
      <w:r w:rsidRPr="00BD2251">
        <w:rPr>
          <w:rFonts w:ascii="Times New Roman" w:hAnsi="Times New Roman" w:cs="Times New Roman"/>
          <w:i/>
          <w:iCs/>
          <w:sz w:val="22"/>
        </w:rPr>
        <w:t xml:space="preserve"> HAMD</w:t>
      </w:r>
      <w:r w:rsidRPr="00BD225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D2251">
        <w:rPr>
          <w:rFonts w:ascii="Times New Roman" w:hAnsi="Times New Roman" w:cs="Times New Roman"/>
          <w:sz w:val="22"/>
        </w:rPr>
        <w:t>hamilton</w:t>
      </w:r>
      <w:proofErr w:type="spellEnd"/>
      <w:r w:rsidRPr="00BD2251">
        <w:rPr>
          <w:rFonts w:ascii="Times New Roman" w:hAnsi="Times New Roman" w:cs="Times New Roman"/>
          <w:sz w:val="22"/>
        </w:rPr>
        <w:t xml:space="preserve"> depression scale; </w:t>
      </w:r>
      <w:r w:rsidRPr="00BD2251">
        <w:rPr>
          <w:rFonts w:ascii="Times New Roman" w:hAnsi="Times New Roman" w:cs="Times New Roman"/>
          <w:i/>
          <w:iCs/>
          <w:sz w:val="22"/>
        </w:rPr>
        <w:t>HCs</w:t>
      </w:r>
      <w:r w:rsidRPr="00BD2251">
        <w:rPr>
          <w:rFonts w:ascii="Times New Roman" w:hAnsi="Times New Roman" w:cs="Times New Roman"/>
          <w:sz w:val="22"/>
        </w:rPr>
        <w:t>, healthy controls.</w:t>
      </w:r>
    </w:p>
    <w:p w14:paraId="6DA2D785" w14:textId="77777777" w:rsidR="00087AD5" w:rsidRPr="00BD2251" w:rsidRDefault="00087AD5" w:rsidP="00087AD5">
      <w:pPr>
        <w:ind w:leftChars="270" w:left="567" w:rightChars="40" w:right="84"/>
        <w:rPr>
          <w:rFonts w:ascii="Times New Roman" w:hAnsi="Times New Roman" w:cs="Times New Roman"/>
          <w:sz w:val="22"/>
        </w:rPr>
      </w:pPr>
      <w:r w:rsidRPr="00BD2251">
        <w:rPr>
          <w:rFonts w:ascii="Times New Roman" w:hAnsi="Times New Roman" w:cs="Times New Roman"/>
          <w:i/>
          <w:iCs/>
          <w:sz w:val="22"/>
        </w:rPr>
        <w:t>SSRI</w:t>
      </w:r>
      <w:r w:rsidRPr="00BD2251">
        <w:rPr>
          <w:rFonts w:ascii="Times New Roman" w:hAnsi="Times New Roman" w:cs="Times New Roman"/>
          <w:sz w:val="22"/>
        </w:rPr>
        <w:t>, selective serotonin reuptake inhibitors.</w:t>
      </w:r>
    </w:p>
    <w:p w14:paraId="1B33094C" w14:textId="77777777" w:rsidR="00087AD5" w:rsidRPr="00BD2251" w:rsidRDefault="00087AD5" w:rsidP="00087AD5">
      <w:pPr>
        <w:spacing w:afterLines="100" w:after="312"/>
        <w:ind w:rightChars="40" w:right="84" w:firstLineChars="257" w:firstLine="565"/>
        <w:rPr>
          <w:rFonts w:ascii="Times New Roman" w:hAnsi="Times New Roman" w:cs="Times New Roman"/>
          <w:sz w:val="22"/>
        </w:rPr>
      </w:pPr>
      <w:proofErr w:type="gramStart"/>
      <w:r w:rsidRPr="00BD2251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BD2251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BD2251">
        <w:rPr>
          <w:rFonts w:ascii="Times New Roman" w:hAnsi="Times New Roman" w:cs="Times New Roman"/>
          <w:sz w:val="22"/>
        </w:rPr>
        <w:t xml:space="preserve">Analyzed by the Chi-square test; </w:t>
      </w:r>
      <w:r w:rsidRPr="00BD2251">
        <w:rPr>
          <w:rFonts w:ascii="Times New Roman" w:hAnsi="Times New Roman" w:cs="Times New Roman"/>
          <w:sz w:val="22"/>
          <w:vertAlign w:val="superscript"/>
        </w:rPr>
        <w:t>b</w:t>
      </w:r>
      <w:r w:rsidRPr="00BD2251">
        <w:rPr>
          <w:rFonts w:ascii="Times New Roman" w:hAnsi="Times New Roman" w:cs="Times New Roman"/>
          <w:sz w:val="22"/>
        </w:rPr>
        <w:t xml:space="preserve"> Analyzed by Kruskal-Wallis H test.</w:t>
      </w:r>
    </w:p>
    <w:p w14:paraId="0FF86561" w14:textId="77777777" w:rsidR="00087AD5" w:rsidRDefault="00087AD5" w:rsidP="00087AD5">
      <w:pPr>
        <w:spacing w:afterLines="100" w:after="312"/>
        <w:ind w:rightChars="40" w:right="84" w:firstLineChars="257" w:firstLine="565"/>
        <w:rPr>
          <w:rFonts w:ascii="Times New Roman" w:hAnsi="Times New Roman" w:cs="Times New Roman"/>
          <w:sz w:val="22"/>
        </w:rPr>
      </w:pPr>
    </w:p>
    <w:p w14:paraId="189A2E58" w14:textId="77777777" w:rsidR="00087AD5" w:rsidRPr="006B12B1" w:rsidRDefault="00087AD5" w:rsidP="004C4DED">
      <w:pPr>
        <w:tabs>
          <w:tab w:val="left" w:pos="567"/>
        </w:tabs>
        <w:ind w:leftChars="270" w:left="567" w:rightChars="405" w:right="850"/>
        <w:rPr>
          <w:rFonts w:ascii="Times New Roman" w:hAnsi="Times New Roman" w:cs="Times New Roman"/>
          <w:sz w:val="24"/>
          <w:szCs w:val="24"/>
        </w:rPr>
      </w:pPr>
    </w:p>
    <w:sectPr w:rsidR="00087AD5" w:rsidRPr="006B12B1" w:rsidSect="00253E3E">
      <w:headerReference w:type="default" r:id="rId13"/>
      <w:footerReference w:type="default" r:id="rId14"/>
      <w:pgSz w:w="11906" w:h="16838"/>
      <w:pgMar w:top="1440" w:right="70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B218C" w14:textId="77777777" w:rsidR="00EE465E" w:rsidRDefault="00EE465E" w:rsidP="00001441">
      <w:r>
        <w:separator/>
      </w:r>
    </w:p>
  </w:endnote>
  <w:endnote w:type="continuationSeparator" w:id="0">
    <w:p w14:paraId="6455D87C" w14:textId="77777777" w:rsidR="00EE465E" w:rsidRDefault="00EE465E" w:rsidP="00001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default"/>
  </w:font>
  <w:font w:name="AdvOTce3d9a73+2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3594033"/>
      <w:docPartObj>
        <w:docPartGallery w:val="Page Numbers (Bottom of Page)"/>
        <w:docPartUnique/>
      </w:docPartObj>
    </w:sdtPr>
    <w:sdtContent>
      <w:p w14:paraId="28576EC0" w14:textId="09AF12A7" w:rsidR="00371A34" w:rsidRDefault="00371A3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FE24DF" w14:textId="77777777" w:rsidR="00371A34" w:rsidRDefault="00371A3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BB173" w14:textId="77777777" w:rsidR="00EE465E" w:rsidRDefault="00EE465E" w:rsidP="00001441">
      <w:r>
        <w:separator/>
      </w:r>
    </w:p>
  </w:footnote>
  <w:footnote w:type="continuationSeparator" w:id="0">
    <w:p w14:paraId="07E05209" w14:textId="77777777" w:rsidR="00EE465E" w:rsidRDefault="00EE465E" w:rsidP="000014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3F5CC" w14:textId="67E7A2FE" w:rsidR="00BB657E" w:rsidRDefault="00BB657E">
    <w:pPr>
      <w:pStyle w:val="a5"/>
    </w:pPr>
    <w:r w:rsidRPr="00BB657E">
      <w:rPr>
        <w:rFonts w:ascii="Times New Roman" w:hAnsi="Times New Roman" w:cs="Times New Roman"/>
        <w:sz w:val="24"/>
        <w:szCs w:val="24"/>
      </w:rPr>
      <w:t xml:space="preserve">Xu </w:t>
    </w:r>
    <w:r w:rsidRPr="00BB657E">
      <w:rPr>
        <w:rFonts w:ascii="Times New Roman" w:hAnsi="Times New Roman" w:cs="Times New Roman"/>
        <w:i/>
        <w:iCs/>
        <w:sz w:val="24"/>
        <w:szCs w:val="24"/>
      </w:rPr>
      <w:t>et al</w:t>
    </w:r>
    <w:r w:rsidRPr="00BB657E">
      <w:rPr>
        <w:rFonts w:ascii="Times New Roman" w:hAnsi="Times New Roman" w:cs="Times New Roman"/>
        <w:sz w:val="24"/>
        <w:szCs w:val="24"/>
      </w:rPr>
      <w:t>.</w:t>
    </w:r>
    <w:r>
      <w:ptab w:relativeTo="margin" w:alignment="center" w:leader="none"/>
    </w:r>
    <w:r>
      <w:ptab w:relativeTo="margin" w:alignment="right" w:leader="none"/>
    </w:r>
    <w:r w:rsidRPr="00BB657E">
      <w:rPr>
        <w:rFonts w:ascii="Times New Roman" w:hAnsi="Times New Roman" w:cs="Times New Roman"/>
        <w:sz w:val="24"/>
        <w:szCs w:val="24"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33C0E"/>
    <w:multiLevelType w:val="hybridMultilevel"/>
    <w:tmpl w:val="4B602E16"/>
    <w:lvl w:ilvl="0" w:tplc="5FE2C30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83722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-JA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twxrtp4sfepueaa2eve9dmawa599x5tesf&quot;&gt;My EndNote Library&lt;record-ids&gt;&lt;item&gt;103&lt;/item&gt;&lt;/record-ids&gt;&lt;/item&gt;&lt;/Libraries&gt;"/>
  </w:docVars>
  <w:rsids>
    <w:rsidRoot w:val="006A03E9"/>
    <w:rsid w:val="00001441"/>
    <w:rsid w:val="000019CC"/>
    <w:rsid w:val="00006F88"/>
    <w:rsid w:val="00007E0D"/>
    <w:rsid w:val="00015C57"/>
    <w:rsid w:val="0001662D"/>
    <w:rsid w:val="000170F3"/>
    <w:rsid w:val="00017F96"/>
    <w:rsid w:val="000231E0"/>
    <w:rsid w:val="00024030"/>
    <w:rsid w:val="00024CCC"/>
    <w:rsid w:val="00026B07"/>
    <w:rsid w:val="00027A77"/>
    <w:rsid w:val="00027B70"/>
    <w:rsid w:val="00030491"/>
    <w:rsid w:val="00031DE8"/>
    <w:rsid w:val="00032B3E"/>
    <w:rsid w:val="00036371"/>
    <w:rsid w:val="00042063"/>
    <w:rsid w:val="0004290F"/>
    <w:rsid w:val="00045B0A"/>
    <w:rsid w:val="00050701"/>
    <w:rsid w:val="00050C08"/>
    <w:rsid w:val="000515CF"/>
    <w:rsid w:val="00054769"/>
    <w:rsid w:val="000555EE"/>
    <w:rsid w:val="00056826"/>
    <w:rsid w:val="00056D3B"/>
    <w:rsid w:val="00056E64"/>
    <w:rsid w:val="00061160"/>
    <w:rsid w:val="000618B7"/>
    <w:rsid w:val="00065541"/>
    <w:rsid w:val="00066D32"/>
    <w:rsid w:val="00071744"/>
    <w:rsid w:val="000760AE"/>
    <w:rsid w:val="00076EDA"/>
    <w:rsid w:val="00082B12"/>
    <w:rsid w:val="00085487"/>
    <w:rsid w:val="00087AD5"/>
    <w:rsid w:val="00091C9D"/>
    <w:rsid w:val="0009283A"/>
    <w:rsid w:val="0009466A"/>
    <w:rsid w:val="00095411"/>
    <w:rsid w:val="000A297F"/>
    <w:rsid w:val="000A2DB9"/>
    <w:rsid w:val="000A434D"/>
    <w:rsid w:val="000A6DE0"/>
    <w:rsid w:val="000B058C"/>
    <w:rsid w:val="000B1AF9"/>
    <w:rsid w:val="000B2105"/>
    <w:rsid w:val="000B221D"/>
    <w:rsid w:val="000B3E2C"/>
    <w:rsid w:val="000B44C0"/>
    <w:rsid w:val="000B4AB0"/>
    <w:rsid w:val="000B51AA"/>
    <w:rsid w:val="000C115F"/>
    <w:rsid w:val="000C5707"/>
    <w:rsid w:val="000C6F89"/>
    <w:rsid w:val="000D0FBF"/>
    <w:rsid w:val="000D1744"/>
    <w:rsid w:val="000D19AA"/>
    <w:rsid w:val="000D6F33"/>
    <w:rsid w:val="000D74C2"/>
    <w:rsid w:val="000E2C81"/>
    <w:rsid w:val="000E2EDB"/>
    <w:rsid w:val="000E36B0"/>
    <w:rsid w:val="000E3878"/>
    <w:rsid w:val="000E3C85"/>
    <w:rsid w:val="000E3CA3"/>
    <w:rsid w:val="000E41C4"/>
    <w:rsid w:val="000E44E1"/>
    <w:rsid w:val="000E7934"/>
    <w:rsid w:val="000F37FB"/>
    <w:rsid w:val="000F3EF5"/>
    <w:rsid w:val="000F5899"/>
    <w:rsid w:val="000F6B30"/>
    <w:rsid w:val="001033AD"/>
    <w:rsid w:val="00105B3F"/>
    <w:rsid w:val="001070DC"/>
    <w:rsid w:val="0011135D"/>
    <w:rsid w:val="0011233E"/>
    <w:rsid w:val="00112796"/>
    <w:rsid w:val="001131C9"/>
    <w:rsid w:val="00113698"/>
    <w:rsid w:val="00114773"/>
    <w:rsid w:val="00114BD1"/>
    <w:rsid w:val="00116DB3"/>
    <w:rsid w:val="001177D8"/>
    <w:rsid w:val="0012155D"/>
    <w:rsid w:val="00124336"/>
    <w:rsid w:val="00124690"/>
    <w:rsid w:val="00131027"/>
    <w:rsid w:val="001329B9"/>
    <w:rsid w:val="00132C37"/>
    <w:rsid w:val="001330F6"/>
    <w:rsid w:val="00133342"/>
    <w:rsid w:val="001343F7"/>
    <w:rsid w:val="00135735"/>
    <w:rsid w:val="001360A6"/>
    <w:rsid w:val="0013770D"/>
    <w:rsid w:val="0014119F"/>
    <w:rsid w:val="0014146A"/>
    <w:rsid w:val="0014319B"/>
    <w:rsid w:val="00144659"/>
    <w:rsid w:val="00147119"/>
    <w:rsid w:val="001479FB"/>
    <w:rsid w:val="00151B4C"/>
    <w:rsid w:val="00151FA2"/>
    <w:rsid w:val="001546F3"/>
    <w:rsid w:val="0015530B"/>
    <w:rsid w:val="001561AB"/>
    <w:rsid w:val="001579E6"/>
    <w:rsid w:val="00160122"/>
    <w:rsid w:val="00162437"/>
    <w:rsid w:val="00164BB3"/>
    <w:rsid w:val="00165D23"/>
    <w:rsid w:val="00166F1C"/>
    <w:rsid w:val="00170737"/>
    <w:rsid w:val="001757B7"/>
    <w:rsid w:val="00180A6D"/>
    <w:rsid w:val="001848B0"/>
    <w:rsid w:val="00185DA4"/>
    <w:rsid w:val="0019021B"/>
    <w:rsid w:val="0019254B"/>
    <w:rsid w:val="00196E14"/>
    <w:rsid w:val="00197FDB"/>
    <w:rsid w:val="001A0934"/>
    <w:rsid w:val="001A1B47"/>
    <w:rsid w:val="001A4205"/>
    <w:rsid w:val="001A5965"/>
    <w:rsid w:val="001A6EEC"/>
    <w:rsid w:val="001A70F2"/>
    <w:rsid w:val="001B00A7"/>
    <w:rsid w:val="001B237E"/>
    <w:rsid w:val="001B2CE4"/>
    <w:rsid w:val="001B3778"/>
    <w:rsid w:val="001B3811"/>
    <w:rsid w:val="001B5EB0"/>
    <w:rsid w:val="001B7D53"/>
    <w:rsid w:val="001C008F"/>
    <w:rsid w:val="001C0974"/>
    <w:rsid w:val="001C1B99"/>
    <w:rsid w:val="001C294A"/>
    <w:rsid w:val="001C5EFB"/>
    <w:rsid w:val="001C682E"/>
    <w:rsid w:val="001C70AB"/>
    <w:rsid w:val="001D078A"/>
    <w:rsid w:val="001D1BBC"/>
    <w:rsid w:val="001D3595"/>
    <w:rsid w:val="001D3847"/>
    <w:rsid w:val="001D4ECD"/>
    <w:rsid w:val="001D693A"/>
    <w:rsid w:val="001D7E5C"/>
    <w:rsid w:val="001E0096"/>
    <w:rsid w:val="001E0A67"/>
    <w:rsid w:val="001E2B33"/>
    <w:rsid w:val="001E2C09"/>
    <w:rsid w:val="001E3088"/>
    <w:rsid w:val="001E4D41"/>
    <w:rsid w:val="001E515F"/>
    <w:rsid w:val="001F0D82"/>
    <w:rsid w:val="001F1B6A"/>
    <w:rsid w:val="001F20CE"/>
    <w:rsid w:val="001F39FC"/>
    <w:rsid w:val="001F3B31"/>
    <w:rsid w:val="001F43B5"/>
    <w:rsid w:val="001F61A4"/>
    <w:rsid w:val="001F71E1"/>
    <w:rsid w:val="001F73E1"/>
    <w:rsid w:val="00204545"/>
    <w:rsid w:val="00205745"/>
    <w:rsid w:val="00206004"/>
    <w:rsid w:val="002068E1"/>
    <w:rsid w:val="00210562"/>
    <w:rsid w:val="002138D1"/>
    <w:rsid w:val="00220B07"/>
    <w:rsid w:val="002217F5"/>
    <w:rsid w:val="00222663"/>
    <w:rsid w:val="00223F76"/>
    <w:rsid w:val="00227E08"/>
    <w:rsid w:val="002301FA"/>
    <w:rsid w:val="00231E34"/>
    <w:rsid w:val="00234E1C"/>
    <w:rsid w:val="002366AE"/>
    <w:rsid w:val="00243232"/>
    <w:rsid w:val="00243A65"/>
    <w:rsid w:val="00246898"/>
    <w:rsid w:val="002468EA"/>
    <w:rsid w:val="0025159E"/>
    <w:rsid w:val="0025235F"/>
    <w:rsid w:val="00253E3E"/>
    <w:rsid w:val="00257098"/>
    <w:rsid w:val="0025731D"/>
    <w:rsid w:val="00262A80"/>
    <w:rsid w:val="00270EB8"/>
    <w:rsid w:val="00273DAA"/>
    <w:rsid w:val="002748BB"/>
    <w:rsid w:val="00285E61"/>
    <w:rsid w:val="002914AC"/>
    <w:rsid w:val="00291904"/>
    <w:rsid w:val="0029584B"/>
    <w:rsid w:val="002960BB"/>
    <w:rsid w:val="002962D8"/>
    <w:rsid w:val="002979F4"/>
    <w:rsid w:val="002A1286"/>
    <w:rsid w:val="002A4744"/>
    <w:rsid w:val="002A4764"/>
    <w:rsid w:val="002A4F49"/>
    <w:rsid w:val="002A6F72"/>
    <w:rsid w:val="002B0519"/>
    <w:rsid w:val="002B06ED"/>
    <w:rsid w:val="002B28DD"/>
    <w:rsid w:val="002B3FAD"/>
    <w:rsid w:val="002B55DF"/>
    <w:rsid w:val="002B5670"/>
    <w:rsid w:val="002B61E0"/>
    <w:rsid w:val="002B6A10"/>
    <w:rsid w:val="002C318E"/>
    <w:rsid w:val="002C3DED"/>
    <w:rsid w:val="002C53F1"/>
    <w:rsid w:val="002C5E6E"/>
    <w:rsid w:val="002C6ADA"/>
    <w:rsid w:val="002D0347"/>
    <w:rsid w:val="002D2A54"/>
    <w:rsid w:val="002D3285"/>
    <w:rsid w:val="002D71D8"/>
    <w:rsid w:val="002E2AB9"/>
    <w:rsid w:val="002E580C"/>
    <w:rsid w:val="002E6E91"/>
    <w:rsid w:val="002F2351"/>
    <w:rsid w:val="002F35BB"/>
    <w:rsid w:val="003011A8"/>
    <w:rsid w:val="003034C7"/>
    <w:rsid w:val="003064FB"/>
    <w:rsid w:val="00306985"/>
    <w:rsid w:val="0030740E"/>
    <w:rsid w:val="003113FB"/>
    <w:rsid w:val="00315A97"/>
    <w:rsid w:val="00316CB9"/>
    <w:rsid w:val="00320020"/>
    <w:rsid w:val="003207E4"/>
    <w:rsid w:val="003213F0"/>
    <w:rsid w:val="00321C79"/>
    <w:rsid w:val="00333D14"/>
    <w:rsid w:val="003367CC"/>
    <w:rsid w:val="00336D3F"/>
    <w:rsid w:val="00341E05"/>
    <w:rsid w:val="00343CA8"/>
    <w:rsid w:val="003449DC"/>
    <w:rsid w:val="00350FF2"/>
    <w:rsid w:val="00351020"/>
    <w:rsid w:val="0035122E"/>
    <w:rsid w:val="00354124"/>
    <w:rsid w:val="0035511E"/>
    <w:rsid w:val="00357B9F"/>
    <w:rsid w:val="00357BA7"/>
    <w:rsid w:val="00361969"/>
    <w:rsid w:val="003642CE"/>
    <w:rsid w:val="00364DEA"/>
    <w:rsid w:val="003650B3"/>
    <w:rsid w:val="003669AD"/>
    <w:rsid w:val="00366F82"/>
    <w:rsid w:val="0037008B"/>
    <w:rsid w:val="00371A34"/>
    <w:rsid w:val="00371DF9"/>
    <w:rsid w:val="00372FF4"/>
    <w:rsid w:val="003748E5"/>
    <w:rsid w:val="003753E7"/>
    <w:rsid w:val="0038067F"/>
    <w:rsid w:val="00384C13"/>
    <w:rsid w:val="003900C6"/>
    <w:rsid w:val="003902F4"/>
    <w:rsid w:val="00390D82"/>
    <w:rsid w:val="00391BD5"/>
    <w:rsid w:val="00391F6A"/>
    <w:rsid w:val="00394D9B"/>
    <w:rsid w:val="003A03B7"/>
    <w:rsid w:val="003A0C65"/>
    <w:rsid w:val="003A16E8"/>
    <w:rsid w:val="003A1774"/>
    <w:rsid w:val="003A1CB8"/>
    <w:rsid w:val="003A5C74"/>
    <w:rsid w:val="003A7B2C"/>
    <w:rsid w:val="003B129E"/>
    <w:rsid w:val="003B17A6"/>
    <w:rsid w:val="003B1A2E"/>
    <w:rsid w:val="003B24D5"/>
    <w:rsid w:val="003B3E7E"/>
    <w:rsid w:val="003B4795"/>
    <w:rsid w:val="003B7D6C"/>
    <w:rsid w:val="003C221B"/>
    <w:rsid w:val="003C27EF"/>
    <w:rsid w:val="003C49F7"/>
    <w:rsid w:val="003C4AB5"/>
    <w:rsid w:val="003C6038"/>
    <w:rsid w:val="003C6110"/>
    <w:rsid w:val="003C679A"/>
    <w:rsid w:val="003C7A26"/>
    <w:rsid w:val="003D2A8D"/>
    <w:rsid w:val="003D37C1"/>
    <w:rsid w:val="003D390C"/>
    <w:rsid w:val="003D3B53"/>
    <w:rsid w:val="003D42E0"/>
    <w:rsid w:val="003D4CC4"/>
    <w:rsid w:val="003D7B44"/>
    <w:rsid w:val="003D7D21"/>
    <w:rsid w:val="003E1F0B"/>
    <w:rsid w:val="003E3279"/>
    <w:rsid w:val="003E6712"/>
    <w:rsid w:val="003E680C"/>
    <w:rsid w:val="003F15D9"/>
    <w:rsid w:val="003F17E8"/>
    <w:rsid w:val="003F2992"/>
    <w:rsid w:val="003F2C4C"/>
    <w:rsid w:val="003F3587"/>
    <w:rsid w:val="003F7DEA"/>
    <w:rsid w:val="004037ED"/>
    <w:rsid w:val="004045CE"/>
    <w:rsid w:val="00406090"/>
    <w:rsid w:val="004060A7"/>
    <w:rsid w:val="00406704"/>
    <w:rsid w:val="00412116"/>
    <w:rsid w:val="00413358"/>
    <w:rsid w:val="00414603"/>
    <w:rsid w:val="004179A2"/>
    <w:rsid w:val="00423190"/>
    <w:rsid w:val="004232D5"/>
    <w:rsid w:val="004234C5"/>
    <w:rsid w:val="004235E5"/>
    <w:rsid w:val="0042549F"/>
    <w:rsid w:val="004276EE"/>
    <w:rsid w:val="00430205"/>
    <w:rsid w:val="00433A33"/>
    <w:rsid w:val="004341BE"/>
    <w:rsid w:val="004354C9"/>
    <w:rsid w:val="00436A1E"/>
    <w:rsid w:val="00437871"/>
    <w:rsid w:val="00441BF4"/>
    <w:rsid w:val="0044296C"/>
    <w:rsid w:val="004437C6"/>
    <w:rsid w:val="00443887"/>
    <w:rsid w:val="004443DC"/>
    <w:rsid w:val="00446EFD"/>
    <w:rsid w:val="004473BD"/>
    <w:rsid w:val="00452BAF"/>
    <w:rsid w:val="00460863"/>
    <w:rsid w:val="00463B68"/>
    <w:rsid w:val="00464CE9"/>
    <w:rsid w:val="00464FDE"/>
    <w:rsid w:val="0046568E"/>
    <w:rsid w:val="004679DB"/>
    <w:rsid w:val="0047088D"/>
    <w:rsid w:val="00472AAB"/>
    <w:rsid w:val="00474380"/>
    <w:rsid w:val="00474606"/>
    <w:rsid w:val="00477A99"/>
    <w:rsid w:val="00481231"/>
    <w:rsid w:val="00481CE5"/>
    <w:rsid w:val="004841B1"/>
    <w:rsid w:val="00485F36"/>
    <w:rsid w:val="00487573"/>
    <w:rsid w:val="004950C4"/>
    <w:rsid w:val="00495354"/>
    <w:rsid w:val="004A08ED"/>
    <w:rsid w:val="004A13E6"/>
    <w:rsid w:val="004A2928"/>
    <w:rsid w:val="004A4D67"/>
    <w:rsid w:val="004A6CE6"/>
    <w:rsid w:val="004B0D37"/>
    <w:rsid w:val="004B1503"/>
    <w:rsid w:val="004B3BB3"/>
    <w:rsid w:val="004B497C"/>
    <w:rsid w:val="004B662D"/>
    <w:rsid w:val="004B6AB5"/>
    <w:rsid w:val="004B78CD"/>
    <w:rsid w:val="004C2640"/>
    <w:rsid w:val="004C27B6"/>
    <w:rsid w:val="004C4DED"/>
    <w:rsid w:val="004C5250"/>
    <w:rsid w:val="004D2CD5"/>
    <w:rsid w:val="004D498A"/>
    <w:rsid w:val="004D6C50"/>
    <w:rsid w:val="004E1E5C"/>
    <w:rsid w:val="004E247A"/>
    <w:rsid w:val="004E3E9D"/>
    <w:rsid w:val="004E4EE8"/>
    <w:rsid w:val="004E6025"/>
    <w:rsid w:val="004E60CE"/>
    <w:rsid w:val="004E78F6"/>
    <w:rsid w:val="004F1944"/>
    <w:rsid w:val="004F20B2"/>
    <w:rsid w:val="004F22C7"/>
    <w:rsid w:val="004F2FDA"/>
    <w:rsid w:val="004F3694"/>
    <w:rsid w:val="004F39F9"/>
    <w:rsid w:val="004F4D9B"/>
    <w:rsid w:val="004F6D4B"/>
    <w:rsid w:val="004F743E"/>
    <w:rsid w:val="00501BF4"/>
    <w:rsid w:val="00502E77"/>
    <w:rsid w:val="00503373"/>
    <w:rsid w:val="005070A1"/>
    <w:rsid w:val="005100D0"/>
    <w:rsid w:val="005103E8"/>
    <w:rsid w:val="00510EEF"/>
    <w:rsid w:val="00512843"/>
    <w:rsid w:val="00513A59"/>
    <w:rsid w:val="00514E70"/>
    <w:rsid w:val="00516B4F"/>
    <w:rsid w:val="00517156"/>
    <w:rsid w:val="00520AB4"/>
    <w:rsid w:val="00520C84"/>
    <w:rsid w:val="00522033"/>
    <w:rsid w:val="00524E58"/>
    <w:rsid w:val="0052512D"/>
    <w:rsid w:val="00526D8D"/>
    <w:rsid w:val="00530962"/>
    <w:rsid w:val="00531A69"/>
    <w:rsid w:val="00533DD3"/>
    <w:rsid w:val="00534690"/>
    <w:rsid w:val="0053554E"/>
    <w:rsid w:val="00537FCA"/>
    <w:rsid w:val="005425AE"/>
    <w:rsid w:val="00542FD3"/>
    <w:rsid w:val="00543305"/>
    <w:rsid w:val="00544F47"/>
    <w:rsid w:val="0054694E"/>
    <w:rsid w:val="005472B7"/>
    <w:rsid w:val="005473B1"/>
    <w:rsid w:val="005504AE"/>
    <w:rsid w:val="00550B61"/>
    <w:rsid w:val="00551C15"/>
    <w:rsid w:val="00553082"/>
    <w:rsid w:val="00554AF1"/>
    <w:rsid w:val="00560D4C"/>
    <w:rsid w:val="005629C5"/>
    <w:rsid w:val="00563634"/>
    <w:rsid w:val="005643D5"/>
    <w:rsid w:val="00565D89"/>
    <w:rsid w:val="005668F9"/>
    <w:rsid w:val="0057214D"/>
    <w:rsid w:val="005729E0"/>
    <w:rsid w:val="005735C2"/>
    <w:rsid w:val="00576586"/>
    <w:rsid w:val="00577033"/>
    <w:rsid w:val="00577F42"/>
    <w:rsid w:val="005801EB"/>
    <w:rsid w:val="0058251A"/>
    <w:rsid w:val="005855CB"/>
    <w:rsid w:val="005864B7"/>
    <w:rsid w:val="00592B4E"/>
    <w:rsid w:val="005A1F86"/>
    <w:rsid w:val="005A5369"/>
    <w:rsid w:val="005A57EE"/>
    <w:rsid w:val="005B0500"/>
    <w:rsid w:val="005B2811"/>
    <w:rsid w:val="005B5312"/>
    <w:rsid w:val="005B6674"/>
    <w:rsid w:val="005B6AC0"/>
    <w:rsid w:val="005C0CA9"/>
    <w:rsid w:val="005C16D6"/>
    <w:rsid w:val="005C1D84"/>
    <w:rsid w:val="005C1E3E"/>
    <w:rsid w:val="005C2B40"/>
    <w:rsid w:val="005C3850"/>
    <w:rsid w:val="005C7CB0"/>
    <w:rsid w:val="005D1168"/>
    <w:rsid w:val="005D7890"/>
    <w:rsid w:val="005E003A"/>
    <w:rsid w:val="005E0CDB"/>
    <w:rsid w:val="005E0F56"/>
    <w:rsid w:val="005F0552"/>
    <w:rsid w:val="005F1022"/>
    <w:rsid w:val="005F1A05"/>
    <w:rsid w:val="005F5BB4"/>
    <w:rsid w:val="00601484"/>
    <w:rsid w:val="00604D05"/>
    <w:rsid w:val="006062E6"/>
    <w:rsid w:val="006103BD"/>
    <w:rsid w:val="00611E02"/>
    <w:rsid w:val="00612D42"/>
    <w:rsid w:val="00613F3A"/>
    <w:rsid w:val="0061527B"/>
    <w:rsid w:val="006158C6"/>
    <w:rsid w:val="006168F9"/>
    <w:rsid w:val="0061700F"/>
    <w:rsid w:val="00624765"/>
    <w:rsid w:val="00625221"/>
    <w:rsid w:val="00625616"/>
    <w:rsid w:val="00630DD3"/>
    <w:rsid w:val="00630F4F"/>
    <w:rsid w:val="00632B8F"/>
    <w:rsid w:val="00632F81"/>
    <w:rsid w:val="00633254"/>
    <w:rsid w:val="00633477"/>
    <w:rsid w:val="00636ECE"/>
    <w:rsid w:val="00636FCF"/>
    <w:rsid w:val="00640353"/>
    <w:rsid w:val="006404D8"/>
    <w:rsid w:val="006423A0"/>
    <w:rsid w:val="00644794"/>
    <w:rsid w:val="00646A76"/>
    <w:rsid w:val="006500A9"/>
    <w:rsid w:val="00653EE2"/>
    <w:rsid w:val="006552F4"/>
    <w:rsid w:val="00656A6D"/>
    <w:rsid w:val="00656DC1"/>
    <w:rsid w:val="0066040F"/>
    <w:rsid w:val="00661D1C"/>
    <w:rsid w:val="00663FF0"/>
    <w:rsid w:val="00665744"/>
    <w:rsid w:val="00665FFD"/>
    <w:rsid w:val="00670403"/>
    <w:rsid w:val="00674F38"/>
    <w:rsid w:val="00675A4C"/>
    <w:rsid w:val="00675C21"/>
    <w:rsid w:val="006766BE"/>
    <w:rsid w:val="0068081F"/>
    <w:rsid w:val="00681AF4"/>
    <w:rsid w:val="00690ED1"/>
    <w:rsid w:val="00692FBA"/>
    <w:rsid w:val="006971B5"/>
    <w:rsid w:val="006A00F6"/>
    <w:rsid w:val="006A03E9"/>
    <w:rsid w:val="006B0786"/>
    <w:rsid w:val="006B12B1"/>
    <w:rsid w:val="006C2A99"/>
    <w:rsid w:val="006C325C"/>
    <w:rsid w:val="006C43D5"/>
    <w:rsid w:val="006C7B72"/>
    <w:rsid w:val="006D3573"/>
    <w:rsid w:val="006D3945"/>
    <w:rsid w:val="006D7239"/>
    <w:rsid w:val="006D72A2"/>
    <w:rsid w:val="006E01BC"/>
    <w:rsid w:val="006E15D0"/>
    <w:rsid w:val="006E316C"/>
    <w:rsid w:val="006E3ECA"/>
    <w:rsid w:val="006E76A4"/>
    <w:rsid w:val="006E7799"/>
    <w:rsid w:val="006F1A26"/>
    <w:rsid w:val="006F1DB0"/>
    <w:rsid w:val="006F2763"/>
    <w:rsid w:val="006F2AE9"/>
    <w:rsid w:val="006F3149"/>
    <w:rsid w:val="006F34C5"/>
    <w:rsid w:val="006F4339"/>
    <w:rsid w:val="006F4B7E"/>
    <w:rsid w:val="007031E3"/>
    <w:rsid w:val="0070613C"/>
    <w:rsid w:val="00714E8A"/>
    <w:rsid w:val="007265FE"/>
    <w:rsid w:val="00727B68"/>
    <w:rsid w:val="00727B6D"/>
    <w:rsid w:val="00733657"/>
    <w:rsid w:val="00734E40"/>
    <w:rsid w:val="00736B53"/>
    <w:rsid w:val="00736D60"/>
    <w:rsid w:val="00740F3A"/>
    <w:rsid w:val="007420FF"/>
    <w:rsid w:val="00742536"/>
    <w:rsid w:val="00742914"/>
    <w:rsid w:val="007439AA"/>
    <w:rsid w:val="00754041"/>
    <w:rsid w:val="007553AC"/>
    <w:rsid w:val="007560C0"/>
    <w:rsid w:val="00757FFB"/>
    <w:rsid w:val="007617E8"/>
    <w:rsid w:val="0076290E"/>
    <w:rsid w:val="007634A1"/>
    <w:rsid w:val="00763881"/>
    <w:rsid w:val="00767667"/>
    <w:rsid w:val="0077385F"/>
    <w:rsid w:val="00773E66"/>
    <w:rsid w:val="00775072"/>
    <w:rsid w:val="00775CE8"/>
    <w:rsid w:val="0077767E"/>
    <w:rsid w:val="00783714"/>
    <w:rsid w:val="00783C09"/>
    <w:rsid w:val="00783EB9"/>
    <w:rsid w:val="007876F7"/>
    <w:rsid w:val="00790AD7"/>
    <w:rsid w:val="00794F70"/>
    <w:rsid w:val="00796AFC"/>
    <w:rsid w:val="00797D60"/>
    <w:rsid w:val="007A1796"/>
    <w:rsid w:val="007A2004"/>
    <w:rsid w:val="007A54D9"/>
    <w:rsid w:val="007B133E"/>
    <w:rsid w:val="007B183C"/>
    <w:rsid w:val="007B207D"/>
    <w:rsid w:val="007B5DC7"/>
    <w:rsid w:val="007B766A"/>
    <w:rsid w:val="007C253E"/>
    <w:rsid w:val="007C4B22"/>
    <w:rsid w:val="007C5235"/>
    <w:rsid w:val="007C6390"/>
    <w:rsid w:val="007C7A4D"/>
    <w:rsid w:val="007D3496"/>
    <w:rsid w:val="007D3C85"/>
    <w:rsid w:val="007D51A2"/>
    <w:rsid w:val="007D6512"/>
    <w:rsid w:val="007E74B3"/>
    <w:rsid w:val="007F011E"/>
    <w:rsid w:val="007F0C82"/>
    <w:rsid w:val="007F19A3"/>
    <w:rsid w:val="007F1D15"/>
    <w:rsid w:val="007F51A1"/>
    <w:rsid w:val="007F63EC"/>
    <w:rsid w:val="0080036D"/>
    <w:rsid w:val="00800FA5"/>
    <w:rsid w:val="00803F28"/>
    <w:rsid w:val="00805DA7"/>
    <w:rsid w:val="00811AEF"/>
    <w:rsid w:val="0081265A"/>
    <w:rsid w:val="00813699"/>
    <w:rsid w:val="00813C68"/>
    <w:rsid w:val="00814929"/>
    <w:rsid w:val="0081751A"/>
    <w:rsid w:val="008211C0"/>
    <w:rsid w:val="0082152F"/>
    <w:rsid w:val="00821A19"/>
    <w:rsid w:val="00822F33"/>
    <w:rsid w:val="008239E4"/>
    <w:rsid w:val="00825316"/>
    <w:rsid w:val="008271F3"/>
    <w:rsid w:val="00827DA4"/>
    <w:rsid w:val="008310BE"/>
    <w:rsid w:val="008323F6"/>
    <w:rsid w:val="008331D0"/>
    <w:rsid w:val="00833814"/>
    <w:rsid w:val="00833ECD"/>
    <w:rsid w:val="008365FA"/>
    <w:rsid w:val="00842247"/>
    <w:rsid w:val="008427F9"/>
    <w:rsid w:val="00844B47"/>
    <w:rsid w:val="0085389D"/>
    <w:rsid w:val="00854BC2"/>
    <w:rsid w:val="00854C87"/>
    <w:rsid w:val="008553F8"/>
    <w:rsid w:val="00860D48"/>
    <w:rsid w:val="00861D4B"/>
    <w:rsid w:val="008626C0"/>
    <w:rsid w:val="00863779"/>
    <w:rsid w:val="00864A14"/>
    <w:rsid w:val="00870795"/>
    <w:rsid w:val="008711FE"/>
    <w:rsid w:val="008727F1"/>
    <w:rsid w:val="00880192"/>
    <w:rsid w:val="0088070E"/>
    <w:rsid w:val="008819A5"/>
    <w:rsid w:val="00881D64"/>
    <w:rsid w:val="00882641"/>
    <w:rsid w:val="00883297"/>
    <w:rsid w:val="00886BA8"/>
    <w:rsid w:val="00890C5F"/>
    <w:rsid w:val="00892161"/>
    <w:rsid w:val="008926DB"/>
    <w:rsid w:val="00893800"/>
    <w:rsid w:val="0089531F"/>
    <w:rsid w:val="008955DF"/>
    <w:rsid w:val="00895BAE"/>
    <w:rsid w:val="00895E1D"/>
    <w:rsid w:val="00897775"/>
    <w:rsid w:val="008A0C8F"/>
    <w:rsid w:val="008A10E8"/>
    <w:rsid w:val="008A1AA9"/>
    <w:rsid w:val="008A4AE9"/>
    <w:rsid w:val="008A4E39"/>
    <w:rsid w:val="008A5182"/>
    <w:rsid w:val="008A745C"/>
    <w:rsid w:val="008B0251"/>
    <w:rsid w:val="008B1B2B"/>
    <w:rsid w:val="008B3201"/>
    <w:rsid w:val="008B444C"/>
    <w:rsid w:val="008B4BD8"/>
    <w:rsid w:val="008B61DA"/>
    <w:rsid w:val="008C048D"/>
    <w:rsid w:val="008C06C2"/>
    <w:rsid w:val="008C2DFB"/>
    <w:rsid w:val="008C3185"/>
    <w:rsid w:val="008C3B73"/>
    <w:rsid w:val="008C7730"/>
    <w:rsid w:val="008D35E3"/>
    <w:rsid w:val="008D3D2F"/>
    <w:rsid w:val="008D3E8C"/>
    <w:rsid w:val="008D4344"/>
    <w:rsid w:val="008D74B6"/>
    <w:rsid w:val="008E0509"/>
    <w:rsid w:val="008E3789"/>
    <w:rsid w:val="008E3F9B"/>
    <w:rsid w:val="008E6FF0"/>
    <w:rsid w:val="008E7FD2"/>
    <w:rsid w:val="008F057D"/>
    <w:rsid w:val="008F1AAB"/>
    <w:rsid w:val="008F327B"/>
    <w:rsid w:val="008F465B"/>
    <w:rsid w:val="008F62D5"/>
    <w:rsid w:val="00901944"/>
    <w:rsid w:val="00905CC8"/>
    <w:rsid w:val="00910362"/>
    <w:rsid w:val="00911B14"/>
    <w:rsid w:val="00916A0D"/>
    <w:rsid w:val="0091753D"/>
    <w:rsid w:val="00917DCF"/>
    <w:rsid w:val="009203DD"/>
    <w:rsid w:val="00922EFE"/>
    <w:rsid w:val="009262D3"/>
    <w:rsid w:val="009273DF"/>
    <w:rsid w:val="009310B4"/>
    <w:rsid w:val="0093420D"/>
    <w:rsid w:val="00936745"/>
    <w:rsid w:val="009402CB"/>
    <w:rsid w:val="00945D96"/>
    <w:rsid w:val="00950A90"/>
    <w:rsid w:val="00950D5D"/>
    <w:rsid w:val="00951D87"/>
    <w:rsid w:val="00951DDD"/>
    <w:rsid w:val="00952BB6"/>
    <w:rsid w:val="00953F48"/>
    <w:rsid w:val="00956A00"/>
    <w:rsid w:val="00957658"/>
    <w:rsid w:val="00961AE1"/>
    <w:rsid w:val="00961F47"/>
    <w:rsid w:val="00963878"/>
    <w:rsid w:val="00964D23"/>
    <w:rsid w:val="0096520F"/>
    <w:rsid w:val="00965990"/>
    <w:rsid w:val="00966FA3"/>
    <w:rsid w:val="00972E48"/>
    <w:rsid w:val="00975933"/>
    <w:rsid w:val="00980AC2"/>
    <w:rsid w:val="009810D1"/>
    <w:rsid w:val="00981819"/>
    <w:rsid w:val="009843C6"/>
    <w:rsid w:val="0098621D"/>
    <w:rsid w:val="009904B1"/>
    <w:rsid w:val="009916EE"/>
    <w:rsid w:val="00991906"/>
    <w:rsid w:val="0099556E"/>
    <w:rsid w:val="009958E4"/>
    <w:rsid w:val="00995986"/>
    <w:rsid w:val="009979F0"/>
    <w:rsid w:val="009A27F0"/>
    <w:rsid w:val="009A40AF"/>
    <w:rsid w:val="009A4C06"/>
    <w:rsid w:val="009A5409"/>
    <w:rsid w:val="009A69AA"/>
    <w:rsid w:val="009A6E17"/>
    <w:rsid w:val="009A7276"/>
    <w:rsid w:val="009B0498"/>
    <w:rsid w:val="009B0BD7"/>
    <w:rsid w:val="009B19BD"/>
    <w:rsid w:val="009B217C"/>
    <w:rsid w:val="009B42C3"/>
    <w:rsid w:val="009B4725"/>
    <w:rsid w:val="009B4BA9"/>
    <w:rsid w:val="009B6DC3"/>
    <w:rsid w:val="009C0985"/>
    <w:rsid w:val="009C1C31"/>
    <w:rsid w:val="009C2BF0"/>
    <w:rsid w:val="009C2C1E"/>
    <w:rsid w:val="009C3240"/>
    <w:rsid w:val="009C4F5B"/>
    <w:rsid w:val="009C544A"/>
    <w:rsid w:val="009D1F30"/>
    <w:rsid w:val="009D2183"/>
    <w:rsid w:val="009D2340"/>
    <w:rsid w:val="009D3818"/>
    <w:rsid w:val="009D6A0E"/>
    <w:rsid w:val="009D7FC9"/>
    <w:rsid w:val="009E2D47"/>
    <w:rsid w:val="009E3C69"/>
    <w:rsid w:val="009E50E7"/>
    <w:rsid w:val="009E52D5"/>
    <w:rsid w:val="009F2C06"/>
    <w:rsid w:val="00A00E23"/>
    <w:rsid w:val="00A0276B"/>
    <w:rsid w:val="00A03790"/>
    <w:rsid w:val="00A04137"/>
    <w:rsid w:val="00A0483D"/>
    <w:rsid w:val="00A06C8E"/>
    <w:rsid w:val="00A120A3"/>
    <w:rsid w:val="00A130E6"/>
    <w:rsid w:val="00A132A3"/>
    <w:rsid w:val="00A135BD"/>
    <w:rsid w:val="00A148E4"/>
    <w:rsid w:val="00A15450"/>
    <w:rsid w:val="00A17856"/>
    <w:rsid w:val="00A201E4"/>
    <w:rsid w:val="00A20A4A"/>
    <w:rsid w:val="00A20C43"/>
    <w:rsid w:val="00A20F7B"/>
    <w:rsid w:val="00A25C94"/>
    <w:rsid w:val="00A317F8"/>
    <w:rsid w:val="00A32432"/>
    <w:rsid w:val="00A35D92"/>
    <w:rsid w:val="00A41370"/>
    <w:rsid w:val="00A4218E"/>
    <w:rsid w:val="00A46EC4"/>
    <w:rsid w:val="00A50237"/>
    <w:rsid w:val="00A51435"/>
    <w:rsid w:val="00A532B8"/>
    <w:rsid w:val="00A547A5"/>
    <w:rsid w:val="00A54A71"/>
    <w:rsid w:val="00A56837"/>
    <w:rsid w:val="00A56A3E"/>
    <w:rsid w:val="00A60889"/>
    <w:rsid w:val="00A60908"/>
    <w:rsid w:val="00A60A7C"/>
    <w:rsid w:val="00A6261E"/>
    <w:rsid w:val="00A63339"/>
    <w:rsid w:val="00A63F2A"/>
    <w:rsid w:val="00A67A38"/>
    <w:rsid w:val="00A71660"/>
    <w:rsid w:val="00A7325A"/>
    <w:rsid w:val="00A741D9"/>
    <w:rsid w:val="00A742FC"/>
    <w:rsid w:val="00A749E5"/>
    <w:rsid w:val="00A75CD5"/>
    <w:rsid w:val="00A77589"/>
    <w:rsid w:val="00A82155"/>
    <w:rsid w:val="00A829A2"/>
    <w:rsid w:val="00A82A76"/>
    <w:rsid w:val="00A8460C"/>
    <w:rsid w:val="00A91B0C"/>
    <w:rsid w:val="00A93214"/>
    <w:rsid w:val="00A9336B"/>
    <w:rsid w:val="00A94AAE"/>
    <w:rsid w:val="00A9527B"/>
    <w:rsid w:val="00A971C0"/>
    <w:rsid w:val="00A972D5"/>
    <w:rsid w:val="00AA0EB5"/>
    <w:rsid w:val="00AA1504"/>
    <w:rsid w:val="00AA3A0D"/>
    <w:rsid w:val="00AB0ED4"/>
    <w:rsid w:val="00AB22B4"/>
    <w:rsid w:val="00AB276F"/>
    <w:rsid w:val="00AB30D8"/>
    <w:rsid w:val="00AB3D98"/>
    <w:rsid w:val="00AB4350"/>
    <w:rsid w:val="00AB5B31"/>
    <w:rsid w:val="00AB7727"/>
    <w:rsid w:val="00AB7843"/>
    <w:rsid w:val="00AB7BE5"/>
    <w:rsid w:val="00AC0CD0"/>
    <w:rsid w:val="00AC10D0"/>
    <w:rsid w:val="00AC1ACD"/>
    <w:rsid w:val="00AC1B3D"/>
    <w:rsid w:val="00AC1D2D"/>
    <w:rsid w:val="00AD1C91"/>
    <w:rsid w:val="00AD2CE8"/>
    <w:rsid w:val="00AD4E7C"/>
    <w:rsid w:val="00AD6935"/>
    <w:rsid w:val="00AE19CF"/>
    <w:rsid w:val="00AE1CDB"/>
    <w:rsid w:val="00AE41F3"/>
    <w:rsid w:val="00AF158A"/>
    <w:rsid w:val="00AF158D"/>
    <w:rsid w:val="00B06E6E"/>
    <w:rsid w:val="00B07F88"/>
    <w:rsid w:val="00B10C8E"/>
    <w:rsid w:val="00B10FB9"/>
    <w:rsid w:val="00B12037"/>
    <w:rsid w:val="00B1259B"/>
    <w:rsid w:val="00B126AA"/>
    <w:rsid w:val="00B12DB7"/>
    <w:rsid w:val="00B1337B"/>
    <w:rsid w:val="00B1448A"/>
    <w:rsid w:val="00B14E5F"/>
    <w:rsid w:val="00B150D7"/>
    <w:rsid w:val="00B16004"/>
    <w:rsid w:val="00B16ED1"/>
    <w:rsid w:val="00B2782F"/>
    <w:rsid w:val="00B3094D"/>
    <w:rsid w:val="00B313C4"/>
    <w:rsid w:val="00B34C4B"/>
    <w:rsid w:val="00B44EB7"/>
    <w:rsid w:val="00B5051F"/>
    <w:rsid w:val="00B51412"/>
    <w:rsid w:val="00B51477"/>
    <w:rsid w:val="00B5281D"/>
    <w:rsid w:val="00B52B85"/>
    <w:rsid w:val="00B5455E"/>
    <w:rsid w:val="00B55ACB"/>
    <w:rsid w:val="00B55C29"/>
    <w:rsid w:val="00B55CBC"/>
    <w:rsid w:val="00B5610F"/>
    <w:rsid w:val="00B60D95"/>
    <w:rsid w:val="00B645E7"/>
    <w:rsid w:val="00B67F31"/>
    <w:rsid w:val="00B7033B"/>
    <w:rsid w:val="00B723A1"/>
    <w:rsid w:val="00B72B2B"/>
    <w:rsid w:val="00B73D48"/>
    <w:rsid w:val="00B764C7"/>
    <w:rsid w:val="00B76D28"/>
    <w:rsid w:val="00B77C3A"/>
    <w:rsid w:val="00B804CF"/>
    <w:rsid w:val="00B8168D"/>
    <w:rsid w:val="00B83C30"/>
    <w:rsid w:val="00B847A1"/>
    <w:rsid w:val="00B84F27"/>
    <w:rsid w:val="00B86C38"/>
    <w:rsid w:val="00B9159C"/>
    <w:rsid w:val="00B933CD"/>
    <w:rsid w:val="00B93B82"/>
    <w:rsid w:val="00B96B0C"/>
    <w:rsid w:val="00BA593A"/>
    <w:rsid w:val="00BA6C20"/>
    <w:rsid w:val="00BA7CC7"/>
    <w:rsid w:val="00BB1EE6"/>
    <w:rsid w:val="00BB2011"/>
    <w:rsid w:val="00BB3D32"/>
    <w:rsid w:val="00BB657E"/>
    <w:rsid w:val="00BC2875"/>
    <w:rsid w:val="00BD2251"/>
    <w:rsid w:val="00BD2E0B"/>
    <w:rsid w:val="00BD4570"/>
    <w:rsid w:val="00BD476A"/>
    <w:rsid w:val="00BD5030"/>
    <w:rsid w:val="00BD544A"/>
    <w:rsid w:val="00BD554A"/>
    <w:rsid w:val="00BE66CD"/>
    <w:rsid w:val="00BF00BE"/>
    <w:rsid w:val="00BF079A"/>
    <w:rsid w:val="00BF0A7A"/>
    <w:rsid w:val="00BF1725"/>
    <w:rsid w:val="00C010A2"/>
    <w:rsid w:val="00C022AE"/>
    <w:rsid w:val="00C02FAC"/>
    <w:rsid w:val="00C030FE"/>
    <w:rsid w:val="00C032C1"/>
    <w:rsid w:val="00C0553A"/>
    <w:rsid w:val="00C056F1"/>
    <w:rsid w:val="00C06643"/>
    <w:rsid w:val="00C06F9D"/>
    <w:rsid w:val="00C076E9"/>
    <w:rsid w:val="00C1232D"/>
    <w:rsid w:val="00C13301"/>
    <w:rsid w:val="00C13A33"/>
    <w:rsid w:val="00C16352"/>
    <w:rsid w:val="00C20913"/>
    <w:rsid w:val="00C21268"/>
    <w:rsid w:val="00C21526"/>
    <w:rsid w:val="00C215BF"/>
    <w:rsid w:val="00C2325B"/>
    <w:rsid w:val="00C23F5A"/>
    <w:rsid w:val="00C25887"/>
    <w:rsid w:val="00C25D26"/>
    <w:rsid w:val="00C269EE"/>
    <w:rsid w:val="00C30592"/>
    <w:rsid w:val="00C30628"/>
    <w:rsid w:val="00C3121E"/>
    <w:rsid w:val="00C317D9"/>
    <w:rsid w:val="00C35908"/>
    <w:rsid w:val="00C40AC9"/>
    <w:rsid w:val="00C4133B"/>
    <w:rsid w:val="00C42C4D"/>
    <w:rsid w:val="00C45947"/>
    <w:rsid w:val="00C46886"/>
    <w:rsid w:val="00C468E7"/>
    <w:rsid w:val="00C516C7"/>
    <w:rsid w:val="00C52DC0"/>
    <w:rsid w:val="00C546F6"/>
    <w:rsid w:val="00C548FC"/>
    <w:rsid w:val="00C56397"/>
    <w:rsid w:val="00C56438"/>
    <w:rsid w:val="00C56DDD"/>
    <w:rsid w:val="00C57264"/>
    <w:rsid w:val="00C576DF"/>
    <w:rsid w:val="00C61E24"/>
    <w:rsid w:val="00C62251"/>
    <w:rsid w:val="00C70198"/>
    <w:rsid w:val="00C77B7F"/>
    <w:rsid w:val="00C77FCC"/>
    <w:rsid w:val="00C81342"/>
    <w:rsid w:val="00C84249"/>
    <w:rsid w:val="00C87A39"/>
    <w:rsid w:val="00C907F7"/>
    <w:rsid w:val="00C917FE"/>
    <w:rsid w:val="00C91DC2"/>
    <w:rsid w:val="00C91E58"/>
    <w:rsid w:val="00CA0853"/>
    <w:rsid w:val="00CA32C5"/>
    <w:rsid w:val="00CA3770"/>
    <w:rsid w:val="00CA6173"/>
    <w:rsid w:val="00CB02CA"/>
    <w:rsid w:val="00CB0FC6"/>
    <w:rsid w:val="00CB3DF8"/>
    <w:rsid w:val="00CB54D2"/>
    <w:rsid w:val="00CB6B64"/>
    <w:rsid w:val="00CC1544"/>
    <w:rsid w:val="00CC40F2"/>
    <w:rsid w:val="00CC5ADC"/>
    <w:rsid w:val="00CC6831"/>
    <w:rsid w:val="00CC715B"/>
    <w:rsid w:val="00CC7BDD"/>
    <w:rsid w:val="00CD1C0F"/>
    <w:rsid w:val="00CD1DA5"/>
    <w:rsid w:val="00CD1F31"/>
    <w:rsid w:val="00CE2E81"/>
    <w:rsid w:val="00CE4E19"/>
    <w:rsid w:val="00CE7672"/>
    <w:rsid w:val="00CE77DC"/>
    <w:rsid w:val="00CF0884"/>
    <w:rsid w:val="00CF0AB1"/>
    <w:rsid w:val="00CF1EF6"/>
    <w:rsid w:val="00D03365"/>
    <w:rsid w:val="00D06B3F"/>
    <w:rsid w:val="00D11550"/>
    <w:rsid w:val="00D14F29"/>
    <w:rsid w:val="00D159A2"/>
    <w:rsid w:val="00D16DE1"/>
    <w:rsid w:val="00D17229"/>
    <w:rsid w:val="00D22AE6"/>
    <w:rsid w:val="00D233B2"/>
    <w:rsid w:val="00D235FE"/>
    <w:rsid w:val="00D27651"/>
    <w:rsid w:val="00D27C30"/>
    <w:rsid w:val="00D30104"/>
    <w:rsid w:val="00D31A05"/>
    <w:rsid w:val="00D31BA1"/>
    <w:rsid w:val="00D35328"/>
    <w:rsid w:val="00D367D3"/>
    <w:rsid w:val="00D42018"/>
    <w:rsid w:val="00D421AB"/>
    <w:rsid w:val="00D430E0"/>
    <w:rsid w:val="00D442D6"/>
    <w:rsid w:val="00D50166"/>
    <w:rsid w:val="00D51E0F"/>
    <w:rsid w:val="00D523DF"/>
    <w:rsid w:val="00D53D0C"/>
    <w:rsid w:val="00D544F2"/>
    <w:rsid w:val="00D5666E"/>
    <w:rsid w:val="00D56BBF"/>
    <w:rsid w:val="00D572AC"/>
    <w:rsid w:val="00D63CE2"/>
    <w:rsid w:val="00D6556D"/>
    <w:rsid w:val="00D664BD"/>
    <w:rsid w:val="00D672D6"/>
    <w:rsid w:val="00D6733D"/>
    <w:rsid w:val="00D6795A"/>
    <w:rsid w:val="00D70F6B"/>
    <w:rsid w:val="00D716DE"/>
    <w:rsid w:val="00D740FF"/>
    <w:rsid w:val="00D7637F"/>
    <w:rsid w:val="00D805FD"/>
    <w:rsid w:val="00D8135A"/>
    <w:rsid w:val="00D82CA6"/>
    <w:rsid w:val="00D848ED"/>
    <w:rsid w:val="00D8511B"/>
    <w:rsid w:val="00D90E0B"/>
    <w:rsid w:val="00D93B40"/>
    <w:rsid w:val="00D950E4"/>
    <w:rsid w:val="00DA35A4"/>
    <w:rsid w:val="00DA364C"/>
    <w:rsid w:val="00DA3FD5"/>
    <w:rsid w:val="00DA4680"/>
    <w:rsid w:val="00DA5B97"/>
    <w:rsid w:val="00DA6D79"/>
    <w:rsid w:val="00DA6FCA"/>
    <w:rsid w:val="00DA744E"/>
    <w:rsid w:val="00DA7EB3"/>
    <w:rsid w:val="00DB1804"/>
    <w:rsid w:val="00DC3A39"/>
    <w:rsid w:val="00DC5624"/>
    <w:rsid w:val="00DC5CCF"/>
    <w:rsid w:val="00DC6209"/>
    <w:rsid w:val="00DC6300"/>
    <w:rsid w:val="00DC676E"/>
    <w:rsid w:val="00DD6A12"/>
    <w:rsid w:val="00DD6C33"/>
    <w:rsid w:val="00DE0B41"/>
    <w:rsid w:val="00DE123E"/>
    <w:rsid w:val="00DE22BB"/>
    <w:rsid w:val="00DE4FB6"/>
    <w:rsid w:val="00DE7172"/>
    <w:rsid w:val="00DE72A3"/>
    <w:rsid w:val="00DF0107"/>
    <w:rsid w:val="00DF0345"/>
    <w:rsid w:val="00DF09E5"/>
    <w:rsid w:val="00DF1593"/>
    <w:rsid w:val="00DF1F29"/>
    <w:rsid w:val="00DF3B65"/>
    <w:rsid w:val="00DF5C06"/>
    <w:rsid w:val="00DF5DF7"/>
    <w:rsid w:val="00DF7277"/>
    <w:rsid w:val="00DF7778"/>
    <w:rsid w:val="00E006F3"/>
    <w:rsid w:val="00E027AA"/>
    <w:rsid w:val="00E02CD3"/>
    <w:rsid w:val="00E02D0A"/>
    <w:rsid w:val="00E04357"/>
    <w:rsid w:val="00E04CFE"/>
    <w:rsid w:val="00E04E68"/>
    <w:rsid w:val="00E0520A"/>
    <w:rsid w:val="00E06511"/>
    <w:rsid w:val="00E06CC9"/>
    <w:rsid w:val="00E113F0"/>
    <w:rsid w:val="00E136E5"/>
    <w:rsid w:val="00E15776"/>
    <w:rsid w:val="00E17BB4"/>
    <w:rsid w:val="00E20370"/>
    <w:rsid w:val="00E20E2C"/>
    <w:rsid w:val="00E21E56"/>
    <w:rsid w:val="00E23D84"/>
    <w:rsid w:val="00E26922"/>
    <w:rsid w:val="00E30D88"/>
    <w:rsid w:val="00E3513D"/>
    <w:rsid w:val="00E3533A"/>
    <w:rsid w:val="00E35F1D"/>
    <w:rsid w:val="00E36404"/>
    <w:rsid w:val="00E36F7C"/>
    <w:rsid w:val="00E3751D"/>
    <w:rsid w:val="00E411EE"/>
    <w:rsid w:val="00E41713"/>
    <w:rsid w:val="00E42CEF"/>
    <w:rsid w:val="00E43217"/>
    <w:rsid w:val="00E51533"/>
    <w:rsid w:val="00E51ABA"/>
    <w:rsid w:val="00E536B9"/>
    <w:rsid w:val="00E5493C"/>
    <w:rsid w:val="00E55B84"/>
    <w:rsid w:val="00E60206"/>
    <w:rsid w:val="00E61618"/>
    <w:rsid w:val="00E61857"/>
    <w:rsid w:val="00E64C91"/>
    <w:rsid w:val="00E6711E"/>
    <w:rsid w:val="00E7244A"/>
    <w:rsid w:val="00E726C5"/>
    <w:rsid w:val="00E72CA0"/>
    <w:rsid w:val="00E74215"/>
    <w:rsid w:val="00E76CDC"/>
    <w:rsid w:val="00E82133"/>
    <w:rsid w:val="00E9142C"/>
    <w:rsid w:val="00E91E1B"/>
    <w:rsid w:val="00E921AF"/>
    <w:rsid w:val="00E9314A"/>
    <w:rsid w:val="00E950C0"/>
    <w:rsid w:val="00EA088E"/>
    <w:rsid w:val="00EA2C06"/>
    <w:rsid w:val="00EA7765"/>
    <w:rsid w:val="00EB040F"/>
    <w:rsid w:val="00EB22B6"/>
    <w:rsid w:val="00EC0538"/>
    <w:rsid w:val="00EC3F6D"/>
    <w:rsid w:val="00ED229C"/>
    <w:rsid w:val="00ED2452"/>
    <w:rsid w:val="00ED4200"/>
    <w:rsid w:val="00EE0161"/>
    <w:rsid w:val="00EE465E"/>
    <w:rsid w:val="00EE7C4D"/>
    <w:rsid w:val="00EF09F7"/>
    <w:rsid w:val="00EF0F6B"/>
    <w:rsid w:val="00EF17A3"/>
    <w:rsid w:val="00EF1F38"/>
    <w:rsid w:val="00EF2CC8"/>
    <w:rsid w:val="00EF5991"/>
    <w:rsid w:val="00EF6F34"/>
    <w:rsid w:val="00F00245"/>
    <w:rsid w:val="00F0089C"/>
    <w:rsid w:val="00F01336"/>
    <w:rsid w:val="00F02CC6"/>
    <w:rsid w:val="00F02EBF"/>
    <w:rsid w:val="00F05C7A"/>
    <w:rsid w:val="00F1175E"/>
    <w:rsid w:val="00F11B6F"/>
    <w:rsid w:val="00F125EC"/>
    <w:rsid w:val="00F13DA1"/>
    <w:rsid w:val="00F15F39"/>
    <w:rsid w:val="00F2146D"/>
    <w:rsid w:val="00F225BA"/>
    <w:rsid w:val="00F30E00"/>
    <w:rsid w:val="00F31C99"/>
    <w:rsid w:val="00F3362E"/>
    <w:rsid w:val="00F356A7"/>
    <w:rsid w:val="00F3670E"/>
    <w:rsid w:val="00F41F0C"/>
    <w:rsid w:val="00F45421"/>
    <w:rsid w:val="00F47943"/>
    <w:rsid w:val="00F503B0"/>
    <w:rsid w:val="00F56431"/>
    <w:rsid w:val="00F56ACC"/>
    <w:rsid w:val="00F56ED3"/>
    <w:rsid w:val="00F57615"/>
    <w:rsid w:val="00F60090"/>
    <w:rsid w:val="00F615CE"/>
    <w:rsid w:val="00F63245"/>
    <w:rsid w:val="00F64750"/>
    <w:rsid w:val="00F661EB"/>
    <w:rsid w:val="00F67EB9"/>
    <w:rsid w:val="00F70A80"/>
    <w:rsid w:val="00F7109F"/>
    <w:rsid w:val="00F71C54"/>
    <w:rsid w:val="00F723EC"/>
    <w:rsid w:val="00F7248C"/>
    <w:rsid w:val="00F759EE"/>
    <w:rsid w:val="00F77C1B"/>
    <w:rsid w:val="00F81C2F"/>
    <w:rsid w:val="00F832F3"/>
    <w:rsid w:val="00F83A26"/>
    <w:rsid w:val="00F85C68"/>
    <w:rsid w:val="00F9251D"/>
    <w:rsid w:val="00F93E56"/>
    <w:rsid w:val="00F94344"/>
    <w:rsid w:val="00F94486"/>
    <w:rsid w:val="00FA0447"/>
    <w:rsid w:val="00FA07DC"/>
    <w:rsid w:val="00FA2847"/>
    <w:rsid w:val="00FA486D"/>
    <w:rsid w:val="00FA7514"/>
    <w:rsid w:val="00FA7B96"/>
    <w:rsid w:val="00FB0F28"/>
    <w:rsid w:val="00FB40CB"/>
    <w:rsid w:val="00FB5FAC"/>
    <w:rsid w:val="00FB62CA"/>
    <w:rsid w:val="00FC13B8"/>
    <w:rsid w:val="00FC1FB6"/>
    <w:rsid w:val="00FC1FCB"/>
    <w:rsid w:val="00FC22F5"/>
    <w:rsid w:val="00FC373D"/>
    <w:rsid w:val="00FC3DA8"/>
    <w:rsid w:val="00FC4436"/>
    <w:rsid w:val="00FC511A"/>
    <w:rsid w:val="00FC77C4"/>
    <w:rsid w:val="00FD16E1"/>
    <w:rsid w:val="00FD253E"/>
    <w:rsid w:val="00FD2EB3"/>
    <w:rsid w:val="00FD39EA"/>
    <w:rsid w:val="00FD4D0A"/>
    <w:rsid w:val="00FD56D3"/>
    <w:rsid w:val="00FD5878"/>
    <w:rsid w:val="00FE5855"/>
    <w:rsid w:val="00FF4153"/>
    <w:rsid w:val="00FF449B"/>
    <w:rsid w:val="00FF51B3"/>
    <w:rsid w:val="00FF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B7764"/>
  <w15:docId w15:val="{D667B2E4-372D-4574-93BF-B8B8C4EF8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6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3E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01662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A03E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A03E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6A03E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A03E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01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144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1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144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F369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369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36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3694"/>
    <w:rPr>
      <w:rFonts w:ascii="等线" w:eastAsia="等线" w:hAnsi="等线"/>
      <w:noProof/>
      <w:sz w:val="20"/>
    </w:rPr>
  </w:style>
  <w:style w:type="paragraph" w:styleId="a9">
    <w:name w:val="List Paragraph"/>
    <w:basedOn w:val="a"/>
    <w:link w:val="aa"/>
    <w:uiPriority w:val="34"/>
    <w:qFormat/>
    <w:rsid w:val="00320020"/>
    <w:pPr>
      <w:ind w:firstLineChars="200" w:firstLine="420"/>
    </w:pPr>
  </w:style>
  <w:style w:type="character" w:customStyle="1" w:styleId="aa">
    <w:name w:val="列表段落 字符"/>
    <w:basedOn w:val="a0"/>
    <w:link w:val="a9"/>
    <w:uiPriority w:val="34"/>
    <w:rsid w:val="00320020"/>
  </w:style>
  <w:style w:type="character" w:styleId="ab">
    <w:name w:val="Hyperlink"/>
    <w:basedOn w:val="a0"/>
    <w:uiPriority w:val="99"/>
    <w:unhideWhenUsed/>
    <w:rsid w:val="009203DD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52512D"/>
    <w:rPr>
      <w:color w:val="605E5C"/>
      <w:shd w:val="clear" w:color="auto" w:fill="E1DFDD"/>
    </w:rPr>
  </w:style>
  <w:style w:type="character" w:customStyle="1" w:styleId="result-html">
    <w:name w:val="result-html"/>
    <w:basedOn w:val="a0"/>
    <w:rsid w:val="003D390C"/>
  </w:style>
  <w:style w:type="character" w:styleId="ac">
    <w:name w:val="Emphasis"/>
    <w:basedOn w:val="a0"/>
    <w:uiPriority w:val="20"/>
    <w:qFormat/>
    <w:rsid w:val="003D390C"/>
    <w:rPr>
      <w:i/>
      <w:iCs/>
    </w:rPr>
  </w:style>
  <w:style w:type="character" w:customStyle="1" w:styleId="30">
    <w:name w:val="标题 3 字符"/>
    <w:basedOn w:val="a0"/>
    <w:link w:val="3"/>
    <w:uiPriority w:val="9"/>
    <w:rsid w:val="0001662D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0166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33ECD"/>
    <w:rPr>
      <w:b/>
      <w:bCs/>
      <w:kern w:val="44"/>
      <w:sz w:val="44"/>
      <w:szCs w:val="44"/>
    </w:rPr>
  </w:style>
  <w:style w:type="character" w:customStyle="1" w:styleId="fontstyle11">
    <w:name w:val="fontstyle11"/>
    <w:basedOn w:val="a0"/>
    <w:rsid w:val="00B44EB7"/>
    <w:rPr>
      <w:rFonts w:ascii="AdvOTce3d9a73+20" w:hAnsi="AdvOTce3d9a73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kip">
    <w:name w:val="skip"/>
    <w:basedOn w:val="a0"/>
    <w:rsid w:val="00A741D9"/>
  </w:style>
  <w:style w:type="character" w:customStyle="1" w:styleId="apple-converted-space">
    <w:name w:val="apple-converted-space"/>
    <w:basedOn w:val="a0"/>
    <w:rsid w:val="00A741D9"/>
  </w:style>
  <w:style w:type="character" w:styleId="ad">
    <w:name w:val="annotation reference"/>
    <w:basedOn w:val="a0"/>
    <w:uiPriority w:val="99"/>
    <w:semiHidden/>
    <w:unhideWhenUsed/>
    <w:rsid w:val="00611E02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611E02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611E0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11E0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11E02"/>
    <w:rPr>
      <w:b/>
      <w:bCs/>
    </w:rPr>
  </w:style>
  <w:style w:type="paragraph" w:styleId="af2">
    <w:name w:val="Revision"/>
    <w:hidden/>
    <w:uiPriority w:val="99"/>
    <w:semiHidden/>
    <w:rsid w:val="001F20CE"/>
  </w:style>
  <w:style w:type="character" w:styleId="af3">
    <w:name w:val="Unresolved Mention"/>
    <w:basedOn w:val="a0"/>
    <w:uiPriority w:val="99"/>
    <w:semiHidden/>
    <w:unhideWhenUsed/>
    <w:rsid w:val="00BF1725"/>
    <w:rPr>
      <w:color w:val="605E5C"/>
      <w:shd w:val="clear" w:color="auto" w:fill="E1DFDD"/>
    </w:rPr>
  </w:style>
  <w:style w:type="character" w:customStyle="1" w:styleId="tlid-translation">
    <w:name w:val="tlid-translation"/>
    <w:basedOn w:val="a0"/>
    <w:rsid w:val="003A5C74"/>
  </w:style>
  <w:style w:type="character" w:customStyle="1" w:styleId="citation-doi">
    <w:name w:val="citation-doi"/>
    <w:basedOn w:val="a0"/>
    <w:rsid w:val="00AB2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7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lens xu</cp:lastModifiedBy>
  <cp:revision>3</cp:revision>
  <dcterms:created xsi:type="dcterms:W3CDTF">2023-05-26T03:09:00Z</dcterms:created>
  <dcterms:modified xsi:type="dcterms:W3CDTF">2023-05-26T03:11:00Z</dcterms:modified>
</cp:coreProperties>
</file>